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3114"/>
        <w:gridCol w:w="4961"/>
        <w:gridCol w:w="6946"/>
      </w:tblGrid>
      <w:tr w:rsidR="001E3AD3" w:rsidRPr="00C5020C" w14:paraId="75AB0CF4" w14:textId="77777777" w:rsidTr="00C5020C">
        <w:tc>
          <w:tcPr>
            <w:tcW w:w="3114" w:type="dxa"/>
            <w:shd w:val="clear" w:color="auto" w:fill="D9D9D9" w:themeFill="background1" w:themeFillShade="D9"/>
          </w:tcPr>
          <w:p w14:paraId="082ECAD4" w14:textId="16EE9A70" w:rsidR="001E3AD3" w:rsidRPr="00C5020C" w:rsidRDefault="00CC4B3F" w:rsidP="007A2CEA">
            <w:pPr>
              <w:pStyle w:val="Overskrift2"/>
              <w:rPr>
                <w:sz w:val="24"/>
                <w:szCs w:val="24"/>
                <w:lang w:val="en-GB"/>
              </w:rPr>
            </w:pPr>
            <w:r w:rsidRPr="00C5020C">
              <w:rPr>
                <w:sz w:val="24"/>
                <w:szCs w:val="24"/>
                <w:lang w:val="en-GB"/>
              </w:rPr>
              <w:t>Part</w:t>
            </w:r>
            <w:r w:rsidR="001E3AD3" w:rsidRPr="00C5020C">
              <w:rPr>
                <w:sz w:val="24"/>
                <w:szCs w:val="24"/>
                <w:lang w:val="en-GB"/>
              </w:rPr>
              <w:t xml:space="preserve"> 1 </w:t>
            </w:r>
          </w:p>
          <w:p w14:paraId="3CCDE8E2" w14:textId="043343B4" w:rsidR="001E3AD3" w:rsidRPr="00C5020C" w:rsidRDefault="00142627" w:rsidP="007A2CEA">
            <w:pPr>
              <w:pStyle w:val="Overskrift2"/>
              <w:rPr>
                <w:sz w:val="24"/>
                <w:szCs w:val="24"/>
                <w:lang w:val="en-GB"/>
              </w:rPr>
            </w:pPr>
            <w:r w:rsidRPr="00C5020C">
              <w:rPr>
                <w:sz w:val="24"/>
                <w:szCs w:val="24"/>
                <w:lang w:val="en-GB"/>
              </w:rPr>
              <w:t xml:space="preserve">Introductory questions </w:t>
            </w:r>
          </w:p>
          <w:p w14:paraId="0627CA3C" w14:textId="77777777" w:rsidR="00B5439A" w:rsidRPr="00C5020C" w:rsidRDefault="00B5439A" w:rsidP="00B5439A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  <w:shd w:val="clear" w:color="auto" w:fill="D9D9D9" w:themeFill="background1" w:themeFillShade="D9"/>
          </w:tcPr>
          <w:p w14:paraId="3F862182" w14:textId="77777777" w:rsidR="001E3AD3" w:rsidRPr="00C5020C" w:rsidRDefault="001E3AD3" w:rsidP="007A2CEA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17C05D88" w14:textId="7ADA5108" w:rsidR="001E3AD3" w:rsidRPr="00C5020C" w:rsidRDefault="001E3AD3" w:rsidP="007A2CEA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</w:t>
            </w:r>
            <w:r w:rsidR="00142627" w:rsidRPr="00C5020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questions</w:t>
            </w:r>
          </w:p>
        </w:tc>
        <w:tc>
          <w:tcPr>
            <w:tcW w:w="6946" w:type="dxa"/>
            <w:shd w:val="clear" w:color="auto" w:fill="D9D9D9" w:themeFill="background1" w:themeFillShade="D9"/>
          </w:tcPr>
          <w:p w14:paraId="49D0F40F" w14:textId="77777777" w:rsidR="001E3AD3" w:rsidRPr="00C5020C" w:rsidRDefault="001E3AD3" w:rsidP="007A2CEA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702FD27E" w14:textId="56AFCEA0" w:rsidR="001E3AD3" w:rsidRPr="00C5020C" w:rsidRDefault="00105567" w:rsidP="007A2CEA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Follow-up questions /Probes</w:t>
            </w:r>
          </w:p>
        </w:tc>
      </w:tr>
      <w:tr w:rsidR="001E3AD3" w:rsidRPr="00C5020C" w14:paraId="765982DE" w14:textId="77777777" w:rsidTr="007A2CEA">
        <w:tc>
          <w:tcPr>
            <w:tcW w:w="3114" w:type="dxa"/>
          </w:tcPr>
          <w:p w14:paraId="232E85E9" w14:textId="77777777" w:rsidR="001E3AD3" w:rsidRPr="00C5020C" w:rsidRDefault="003660AE" w:rsidP="007A2CEA">
            <w:pPr>
              <w:pStyle w:val="Overskrift2"/>
              <w:rPr>
                <w:lang w:val="en-GB"/>
              </w:rPr>
            </w:pPr>
            <w:r w:rsidRPr="00C5020C">
              <w:rPr>
                <w:lang w:val="en-GB"/>
              </w:rPr>
              <w:t>Experience with the intervention</w:t>
            </w:r>
          </w:p>
          <w:p w14:paraId="43CD98CA" w14:textId="77777777" w:rsidR="00354B2F" w:rsidRPr="00C5020C" w:rsidRDefault="00354B2F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4EF52C42" w14:textId="77777777" w:rsidR="00354B2F" w:rsidRPr="00C5020C" w:rsidRDefault="00354B2F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25086927" w14:textId="77777777" w:rsidR="00354B2F" w:rsidRPr="00C5020C" w:rsidRDefault="00354B2F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55E20ABA" w14:textId="77777777" w:rsidR="00354B2F" w:rsidRPr="00C5020C" w:rsidRDefault="00354B2F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4C6D0378" w14:textId="77777777" w:rsidR="00354B2F" w:rsidRPr="00C5020C" w:rsidRDefault="00354B2F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425B7465" w14:textId="77777777" w:rsidR="00354B2F" w:rsidRPr="00C5020C" w:rsidRDefault="00354B2F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666BC169" w14:textId="77777777" w:rsidR="00354B2F" w:rsidRPr="00C5020C" w:rsidRDefault="00354B2F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aterials and usability</w:t>
            </w:r>
          </w:p>
          <w:p w14:paraId="2A6B37FA" w14:textId="77777777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72EE25E0" w14:textId="77777777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0AF45B24" w14:textId="77777777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06E1DDAA" w14:textId="77777777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300FEBB7" w14:textId="77777777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44D52FB2" w14:textId="77777777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54979101" w14:textId="77777777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4EEB79A1" w14:textId="22C4E5DD" w:rsidR="001B127A" w:rsidRPr="00C5020C" w:rsidRDefault="001B127A" w:rsidP="00354B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formation and preparation</w:t>
            </w:r>
          </w:p>
        </w:tc>
        <w:tc>
          <w:tcPr>
            <w:tcW w:w="4961" w:type="dxa"/>
          </w:tcPr>
          <w:p w14:paraId="436EB6FB" w14:textId="126276E1" w:rsidR="00F74EB3" w:rsidRPr="00C5020C" w:rsidRDefault="003660AE" w:rsidP="007A2CE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To begin with, could you describe how much experience you have had using the mindfulness and/or brain training boxes with patients?</w:t>
            </w:r>
          </w:p>
          <w:p w14:paraId="329841EB" w14:textId="77777777" w:rsidR="003660AE" w:rsidRPr="00C5020C" w:rsidRDefault="003660AE" w:rsidP="007A2CE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603ECCD2" w14:textId="77777777" w:rsidR="003660AE" w:rsidRPr="00C5020C" w:rsidRDefault="003660AE" w:rsidP="007A2CE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What has been your overall experience of using mindfulness and/or brain training activities with patients in the ICU?</w:t>
            </w:r>
          </w:p>
          <w:p w14:paraId="2224FB2D" w14:textId="6E4ECDEC" w:rsidR="001E3AD3" w:rsidRPr="00C5020C" w:rsidRDefault="00F74EB3" w:rsidP="007A2CE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</w:t>
            </w:r>
            <w:r w:rsidR="00E73686"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-----------------------------</w:t>
            </w:r>
          </w:p>
          <w:p w14:paraId="7A74CCB1" w14:textId="77777777" w:rsidR="008E1A49" w:rsidRPr="00C5020C" w:rsidRDefault="008E1A49" w:rsidP="007A2CE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6438FDE1" w14:textId="479000A0" w:rsidR="00354B2F" w:rsidRPr="00C5020C" w:rsidRDefault="00354B2F" w:rsidP="007A2CE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How did you experience the materials (e.g. activity book, ball, puzzles, calendar, mindfulness leaflet, information pamphlets) when using them in ICU practice?</w:t>
            </w:r>
          </w:p>
          <w:p w14:paraId="40F49EB2" w14:textId="77777777" w:rsidR="001E3AD3" w:rsidRPr="00C5020C" w:rsidRDefault="001E3AD3" w:rsidP="007A2CE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399FEE91" w14:textId="77777777" w:rsidR="008E1A49" w:rsidRPr="00C5020C" w:rsidRDefault="008E1A49" w:rsidP="007A2CE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1E788DE7" w14:textId="7532D19A" w:rsidR="001E3AD3" w:rsidRPr="00C5020C" w:rsidRDefault="001E3AD3" w:rsidP="007A2CE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 --- -</w:t>
            </w:r>
            <w:r w:rsidR="00E73686"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-----------------------</w:t>
            </w:r>
            <w:r w:rsidR="00EC6571"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-------------------------</w:t>
            </w:r>
          </w:p>
          <w:p w14:paraId="7E649EF3" w14:textId="09EB0136" w:rsidR="008E1A49" w:rsidRPr="00C5020C" w:rsidRDefault="001B127A" w:rsidP="00315E6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How did you experience the information or preparation you received about using the mindfulness and brain training activities with patients?</w:t>
            </w:r>
          </w:p>
          <w:p w14:paraId="28B56B65" w14:textId="77777777" w:rsidR="008E1A49" w:rsidRPr="00C5020C" w:rsidRDefault="008E1A49" w:rsidP="00315E6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561E2DD9" w14:textId="77777777" w:rsidR="008E1A49" w:rsidRPr="00C5020C" w:rsidRDefault="008E1A49" w:rsidP="00315E6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2D2442CE" w14:textId="77777777" w:rsidR="008E1A49" w:rsidRPr="00C5020C" w:rsidRDefault="008E1A49" w:rsidP="00315E6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5948ABE2" w14:textId="694D0142" w:rsidR="00180310" w:rsidRPr="00C5020C" w:rsidRDefault="00180310" w:rsidP="00180310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 --- -----------------------------------------------------</w:t>
            </w:r>
          </w:p>
          <w:p w14:paraId="53F6DD89" w14:textId="1CB7872C" w:rsidR="00180310" w:rsidRPr="00C5020C" w:rsidRDefault="00180310" w:rsidP="00180310">
            <w:pPr>
              <w:pStyle w:val="Listeafsnit"/>
              <w:numPr>
                <w:ilvl w:val="0"/>
                <w:numId w:val="17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Did you read the two pamphlets included in the boxes?</w:t>
            </w:r>
          </w:p>
          <w:p w14:paraId="4BEAC601" w14:textId="3F5F5B04" w:rsidR="00315E6B" w:rsidRPr="00C5020C" w:rsidRDefault="00315E6B" w:rsidP="002903EE">
            <w:pPr>
              <w:ind w:left="720"/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6946" w:type="dxa"/>
          </w:tcPr>
          <w:p w14:paraId="74E49FFE" w14:textId="77777777" w:rsidR="00352F07" w:rsidRPr="00C5020C" w:rsidRDefault="00352F07" w:rsidP="00352F0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uld you tell me more about that?</w:t>
            </w:r>
            <w:r w:rsidRPr="00C5020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When you say …, do you mean that …?</w:t>
            </w:r>
            <w:r w:rsidRPr="00C5020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Could you explain why or why not?</w:t>
            </w:r>
          </w:p>
          <w:p w14:paraId="1FACFEA4" w14:textId="77777777" w:rsidR="00FE6A2D" w:rsidRPr="00C5020C" w:rsidRDefault="00FE6A2D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7E3A330" w14:textId="3DFC2037" w:rsidR="00F74EB3" w:rsidRPr="00C5020C" w:rsidRDefault="00F74EB3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--</w:t>
            </w:r>
            <w:r w:rsidR="00E73686"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--------------------------------</w:t>
            </w:r>
          </w:p>
          <w:p w14:paraId="46D57D23" w14:textId="14A925DA" w:rsidR="009038A5" w:rsidRPr="00C5020C" w:rsidRDefault="009038A5" w:rsidP="009038A5">
            <w:pPr>
              <w:rPr>
                <w:rFonts w:asciiTheme="minorHAnsi" w:hAnsiTheme="minorHAnsi" w:cstheme="minorHAnsi"/>
                <w:vanish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vanish/>
                <w:sz w:val="22"/>
                <w:lang w:val="en-GB"/>
              </w:rPr>
              <w:t>Probes: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6604"/>
              <w:gridCol w:w="45"/>
            </w:tblGrid>
            <w:tr w:rsidR="004967A2" w:rsidRPr="00D5508B" w14:paraId="603581DA" w14:textId="77777777" w:rsidTr="004967A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65488F2" w14:textId="77777777" w:rsidR="004967A2" w:rsidRPr="00C5020C" w:rsidRDefault="004967A2" w:rsidP="009038A5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10F6B70C" w14:textId="77777777" w:rsidR="009038A5" w:rsidRPr="00C5020C" w:rsidRDefault="009038A5" w:rsidP="009038A5">
                  <w:pPr>
                    <w:pStyle w:val="Listeafsnit"/>
                    <w:numPr>
                      <w:ilvl w:val="0"/>
                      <w:numId w:val="16"/>
                    </w:num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Was there anything about the materials that did not work particularly well?</w:t>
                  </w:r>
                </w:p>
                <w:p w14:paraId="34168D3F" w14:textId="1B57C394" w:rsidR="004967A2" w:rsidRPr="00C5020C" w:rsidRDefault="004967A2" w:rsidP="009038A5">
                  <w:pPr>
                    <w:pStyle w:val="Listeafsnit"/>
                    <w:numPr>
                      <w:ilvl w:val="0"/>
                      <w:numId w:val="16"/>
                    </w:num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Was there anything that worked especially well?</w:t>
                  </w:r>
                </w:p>
              </w:tc>
            </w:tr>
            <w:tr w:rsidR="004967A2" w:rsidRPr="00D5508B" w14:paraId="528FA753" w14:textId="77777777" w:rsidTr="004967A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6FEF4A6" w14:textId="77777777" w:rsidR="004967A2" w:rsidRPr="00C5020C" w:rsidRDefault="004967A2" w:rsidP="009038A5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7DFC4929" w14:textId="77777777" w:rsidR="004967A2" w:rsidRPr="00C5020C" w:rsidRDefault="004967A2" w:rsidP="009038A5">
                  <w:pPr>
                    <w:pStyle w:val="Listeafsnit"/>
                    <w:numPr>
                      <w:ilvl w:val="0"/>
                      <w:numId w:val="16"/>
                    </w:num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Were there elements of the boxes that you used particularly often with patients?</w:t>
                  </w:r>
                </w:p>
              </w:tc>
            </w:tr>
            <w:tr w:rsidR="004967A2" w:rsidRPr="00C5020C" w14:paraId="0E0D7B9B" w14:textId="77777777" w:rsidTr="004967A2">
              <w:trPr>
                <w:gridAfter w:val="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B5014A" w14:textId="77777777" w:rsidR="004967A2" w:rsidRPr="00C5020C" w:rsidRDefault="004967A2" w:rsidP="009038A5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FF5284" w14:textId="77777777" w:rsidR="004967A2" w:rsidRPr="00C5020C" w:rsidRDefault="004967A2" w:rsidP="009038A5">
                  <w:pPr>
                    <w:pStyle w:val="Listeafsnit"/>
                    <w:numPr>
                      <w:ilvl w:val="0"/>
                      <w:numId w:val="16"/>
                    </w:num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Were there elements that you did not use at all? If so, why?</w:t>
                  </w:r>
                </w:p>
              </w:tc>
            </w:tr>
            <w:tr w:rsidR="009038A5" w:rsidRPr="00D5508B" w14:paraId="6501D696" w14:textId="77777777" w:rsidTr="004967A2">
              <w:trPr>
                <w:gridAfter w:val="1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0F6055E" w14:textId="77777777" w:rsidR="009038A5" w:rsidRPr="00C5020C" w:rsidRDefault="009038A5" w:rsidP="009038A5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</w:p>
                <w:p w14:paraId="0273A413" w14:textId="77777777" w:rsidR="009038A5" w:rsidRPr="00C5020C" w:rsidRDefault="009038A5" w:rsidP="009038A5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96A1058" w14:textId="7E8DF238" w:rsidR="009038A5" w:rsidRPr="00C5020C" w:rsidRDefault="009038A5" w:rsidP="009038A5">
                  <w:pPr>
                    <w:pStyle w:val="Listeafsnit"/>
                    <w:numPr>
                      <w:ilvl w:val="0"/>
                      <w:numId w:val="16"/>
                    </w:num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How did you experience the l</w:t>
                  </w:r>
                  <w:r w:rsidR="00515140"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e</w:t>
                  </w: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vels</w:t>
                  </w:r>
                  <w:r w:rsidR="00515140"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 xml:space="preserve"> </w:t>
                  </w: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of difficulty or complexity of the exercises?</w:t>
                  </w:r>
                </w:p>
              </w:tc>
            </w:tr>
          </w:tbl>
          <w:p w14:paraId="49C7D9A7" w14:textId="18B22EBA" w:rsidR="00756F53" w:rsidRPr="00C5020C" w:rsidRDefault="00153366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--------------------------------</w:t>
            </w:r>
          </w:p>
          <w:p w14:paraId="636BE031" w14:textId="74929107" w:rsidR="00FE6A2D" w:rsidRPr="00C5020C" w:rsidRDefault="00153366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s:</w:t>
            </w:r>
          </w:p>
          <w:p w14:paraId="70D63E93" w14:textId="77777777" w:rsidR="00153366" w:rsidRPr="00C5020C" w:rsidRDefault="00153366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BE04B03" w14:textId="0AFA9EBB" w:rsidR="00AA0A47" w:rsidRPr="00C5020C" w:rsidRDefault="008B551E" w:rsidP="008B551E">
            <w:pPr>
              <w:pStyle w:val="Listeafsnit"/>
              <w:numPr>
                <w:ilvl w:val="0"/>
                <w:numId w:val="1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as the information or instruction sufficient?</w:t>
            </w:r>
          </w:p>
          <w:p w14:paraId="0EDAD2BD" w14:textId="77777777" w:rsidR="002903EE" w:rsidRPr="00C5020C" w:rsidRDefault="002903EE" w:rsidP="002903E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443A0FF" w14:textId="77777777" w:rsidR="002903EE" w:rsidRPr="00C5020C" w:rsidRDefault="002903EE" w:rsidP="002903EE">
            <w:pPr>
              <w:pStyle w:val="Listeafsnit"/>
              <w:numPr>
                <w:ilvl w:val="0"/>
                <w:numId w:val="1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d you feel that you needed additional support in how to use the mindfulness or brain training activities with patients?</w:t>
            </w:r>
          </w:p>
          <w:p w14:paraId="055C35E8" w14:textId="77777777" w:rsidR="002903EE" w:rsidRPr="00C5020C" w:rsidRDefault="002903EE" w:rsidP="002903E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5CD8A47" w14:textId="7885D452" w:rsidR="001E3AD3" w:rsidRPr="00C5020C" w:rsidRDefault="00EE44D2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----</w:t>
            </w:r>
            <w:r w:rsidR="00E73686"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----------------------------------</w:t>
            </w:r>
          </w:p>
          <w:p w14:paraId="7EB4DC5A" w14:textId="77777777" w:rsidR="002903EE" w:rsidRPr="00C5020C" w:rsidRDefault="002903EE" w:rsidP="002903EE">
            <w:pPr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how were they to read?</w:t>
            </w:r>
          </w:p>
          <w:p w14:paraId="7B766DFD" w14:textId="77777777" w:rsidR="002903EE" w:rsidRPr="00C5020C" w:rsidRDefault="002903EE" w:rsidP="002903EE">
            <w:pPr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no, why not?</w:t>
            </w:r>
          </w:p>
          <w:p w14:paraId="135671D4" w14:textId="3BF9F18F" w:rsidR="001E3AD3" w:rsidRPr="00C5020C" w:rsidRDefault="001E3AD3" w:rsidP="007A2CEA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621ECF58" w14:textId="77777777" w:rsidR="00B5439A" w:rsidRPr="00C5020C" w:rsidRDefault="00B5439A">
      <w:pPr>
        <w:rPr>
          <w:rFonts w:asciiTheme="minorHAnsi" w:hAnsiTheme="minorHAnsi" w:cstheme="minorHAnsi"/>
          <w:lang w:val="en-GB"/>
        </w:rPr>
      </w:pPr>
    </w:p>
    <w:p w14:paraId="10DED6B0" w14:textId="77777777" w:rsidR="00B5439A" w:rsidRPr="00C5020C" w:rsidRDefault="00B5439A">
      <w:pPr>
        <w:rPr>
          <w:rFonts w:asciiTheme="minorHAnsi" w:hAnsiTheme="minorHAnsi" w:cstheme="minorHAnsi"/>
          <w:lang w:val="en-GB"/>
        </w:rPr>
      </w:pPr>
    </w:p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2972"/>
        <w:gridCol w:w="5103"/>
        <w:gridCol w:w="6946"/>
      </w:tblGrid>
      <w:tr w:rsidR="00663768" w:rsidRPr="00C5020C" w14:paraId="222F0FE5" w14:textId="77777777" w:rsidTr="007A2CEA">
        <w:tc>
          <w:tcPr>
            <w:tcW w:w="15021" w:type="dxa"/>
            <w:gridSpan w:val="3"/>
            <w:shd w:val="clear" w:color="auto" w:fill="E2EFD9" w:themeFill="accent6" w:themeFillTint="33"/>
          </w:tcPr>
          <w:p w14:paraId="3EC4E26C" w14:textId="182BDFB4" w:rsidR="00663768" w:rsidRPr="00C5020C" w:rsidRDefault="002903EE" w:rsidP="007A2CEA">
            <w:pPr>
              <w:pStyle w:val="Overskrift2"/>
              <w:spacing w:after="240"/>
              <w:rPr>
                <w:sz w:val="24"/>
                <w:szCs w:val="24"/>
                <w:lang w:val="en-GB"/>
              </w:rPr>
            </w:pPr>
            <w:r w:rsidRPr="00C5020C">
              <w:rPr>
                <w:sz w:val="24"/>
                <w:szCs w:val="24"/>
                <w:lang w:val="en-GB"/>
              </w:rPr>
              <w:t>Part</w:t>
            </w:r>
            <w:r w:rsidR="00663768" w:rsidRPr="00C5020C">
              <w:rPr>
                <w:sz w:val="24"/>
                <w:szCs w:val="24"/>
                <w:lang w:val="en-GB"/>
              </w:rPr>
              <w:t xml:space="preserve"> 2 </w:t>
            </w:r>
            <w:r w:rsidR="007E76F4" w:rsidRPr="00C5020C">
              <w:rPr>
                <w:sz w:val="24"/>
                <w:szCs w:val="24"/>
                <w:lang w:val="en-GB"/>
              </w:rPr>
              <w:t>–</w:t>
            </w:r>
            <w:r w:rsidR="00663768" w:rsidRPr="00C5020C">
              <w:rPr>
                <w:sz w:val="24"/>
                <w:szCs w:val="24"/>
                <w:lang w:val="en-GB"/>
              </w:rPr>
              <w:t xml:space="preserve"> </w:t>
            </w:r>
            <w:r w:rsidRPr="00C5020C">
              <w:rPr>
                <w:sz w:val="24"/>
                <w:szCs w:val="24"/>
                <w:lang w:val="en-GB"/>
              </w:rPr>
              <w:t>Research Questions</w:t>
            </w:r>
          </w:p>
        </w:tc>
      </w:tr>
      <w:tr w:rsidR="00E95472" w:rsidRPr="00C5020C" w14:paraId="67DAF1D7" w14:textId="77777777" w:rsidTr="00E62F50">
        <w:tc>
          <w:tcPr>
            <w:tcW w:w="2972" w:type="dxa"/>
            <w:shd w:val="clear" w:color="auto" w:fill="E2EFD9" w:themeFill="accent6" w:themeFillTint="33"/>
          </w:tcPr>
          <w:p w14:paraId="028182B0" w14:textId="77777777" w:rsidR="00E95472" w:rsidRPr="00C5020C" w:rsidRDefault="00E95472" w:rsidP="00E95472">
            <w:pPr>
              <w:pStyle w:val="Overskrift2"/>
              <w:rPr>
                <w:sz w:val="26"/>
                <w:szCs w:val="26"/>
                <w:lang w:val="en-GB"/>
              </w:rPr>
            </w:pPr>
            <w:r w:rsidRPr="00C5020C">
              <w:rPr>
                <w:sz w:val="26"/>
                <w:szCs w:val="26"/>
                <w:lang w:val="en-GB"/>
              </w:rPr>
              <w:t xml:space="preserve">Acceptability (TFA) </w:t>
            </w:r>
          </w:p>
          <w:p w14:paraId="3D7F39C8" w14:textId="77777777" w:rsidR="00E95472" w:rsidRPr="00C5020C" w:rsidRDefault="00E95472" w:rsidP="00E9547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03" w:type="dxa"/>
            <w:shd w:val="clear" w:color="auto" w:fill="E2EFD9" w:themeFill="accent6" w:themeFillTint="33"/>
          </w:tcPr>
          <w:p w14:paraId="54D88F10" w14:textId="35F4B2CF" w:rsidR="00E95472" w:rsidRPr="00C5020C" w:rsidRDefault="00E95472" w:rsidP="00E95472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 questions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12F54EC1" w14:textId="067F0A2F" w:rsidR="00E95472" w:rsidRPr="00C5020C" w:rsidRDefault="00E95472" w:rsidP="00E95472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Follow-up questions /Probes</w:t>
            </w:r>
          </w:p>
        </w:tc>
      </w:tr>
      <w:tr w:rsidR="00663768" w:rsidRPr="00D5508B" w14:paraId="1BF0CD9A" w14:textId="77777777" w:rsidTr="00E62F50">
        <w:tc>
          <w:tcPr>
            <w:tcW w:w="2972" w:type="dxa"/>
          </w:tcPr>
          <w:p w14:paraId="557CB9FE" w14:textId="77777777" w:rsidR="00663768" w:rsidRPr="00C5020C" w:rsidRDefault="00663768" w:rsidP="007A2CEA">
            <w:pPr>
              <w:pStyle w:val="Overskrift2"/>
              <w:rPr>
                <w:lang w:val="en-GB"/>
              </w:rPr>
            </w:pPr>
          </w:p>
          <w:p w14:paraId="2CF82CE7" w14:textId="324DC897" w:rsidR="00663768" w:rsidRPr="00C5020C" w:rsidRDefault="00663768" w:rsidP="007A2CEA">
            <w:pPr>
              <w:pStyle w:val="Overskrift2"/>
              <w:rPr>
                <w:lang w:val="en-GB"/>
              </w:rPr>
            </w:pPr>
            <w:r w:rsidRPr="00C5020C">
              <w:rPr>
                <w:lang w:val="en-GB"/>
              </w:rPr>
              <w:t>Affective attitude</w:t>
            </w:r>
          </w:p>
          <w:p w14:paraId="5DDC7F86" w14:textId="77777777" w:rsidR="00663768" w:rsidRPr="00C5020C" w:rsidRDefault="00663768" w:rsidP="007A2CEA">
            <w:pPr>
              <w:rPr>
                <w:rFonts w:asciiTheme="minorHAnsi" w:hAnsiTheme="minorHAnsi" w:cstheme="minorHAnsi"/>
                <w:lang w:val="en-GB"/>
              </w:rPr>
            </w:pPr>
          </w:p>
          <w:p w14:paraId="6F152479" w14:textId="77777777" w:rsidR="00663768" w:rsidRPr="00C5020C" w:rsidRDefault="00663768" w:rsidP="007A2CEA">
            <w:pPr>
              <w:rPr>
                <w:rFonts w:asciiTheme="minorHAnsi" w:hAnsiTheme="minorHAnsi" w:cstheme="minorHAnsi"/>
                <w:lang w:val="en-GB"/>
              </w:rPr>
            </w:pPr>
          </w:p>
          <w:p w14:paraId="19252C46" w14:textId="77777777" w:rsidR="00663768" w:rsidRPr="00C5020C" w:rsidRDefault="00663768" w:rsidP="007A2CEA">
            <w:pPr>
              <w:rPr>
                <w:rFonts w:asciiTheme="minorHAnsi" w:hAnsiTheme="minorHAnsi" w:cstheme="minorHAnsi"/>
                <w:lang w:val="en-GB"/>
              </w:rPr>
            </w:pPr>
            <w:r w:rsidRPr="00C5020C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 xml:space="preserve"> </w:t>
            </w:r>
          </w:p>
        </w:tc>
        <w:tc>
          <w:tcPr>
            <w:tcW w:w="5103" w:type="dxa"/>
          </w:tcPr>
          <w:p w14:paraId="422025B6" w14:textId="77777777" w:rsidR="00663768" w:rsidRPr="00C5020C" w:rsidRDefault="00663768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B269FA3" w14:textId="523F5C8C" w:rsidR="00F502AC" w:rsidRPr="00C5020C" w:rsidRDefault="00722597" w:rsidP="00DC4EA3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Do you feel it made sense for you as a nurse to use mindfulness and/or brain training with ICU patients?</w:t>
            </w:r>
          </w:p>
          <w:p w14:paraId="66A36F15" w14:textId="77777777" w:rsidR="00722597" w:rsidRPr="00C5020C" w:rsidRDefault="00722597" w:rsidP="00DC4EA3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D76D0C4" w14:textId="0161309A" w:rsidR="00F502AC" w:rsidRPr="00C5020C" w:rsidRDefault="00F502AC" w:rsidP="00DC4EA3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5840DD9B" w14:textId="77777777" w:rsidR="00663768" w:rsidRPr="00C5020C" w:rsidRDefault="00663768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451768E2" w14:textId="77777777" w:rsidR="003F3FB1" w:rsidRPr="00C5020C" w:rsidRDefault="003F3FB1" w:rsidP="003F3FB1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2E1F8929" w14:textId="77777777" w:rsidR="003F3FB1" w:rsidRPr="00C5020C" w:rsidRDefault="003F3FB1" w:rsidP="003F3FB1">
            <w:pPr>
              <w:pStyle w:val="Listeafsnit"/>
              <w:numPr>
                <w:ilvl w:val="0"/>
                <w:numId w:val="19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Can you describe a positive experience with the brain training?</w:t>
            </w:r>
          </w:p>
          <w:p w14:paraId="0ADDADC8" w14:textId="77777777" w:rsidR="003F3FB1" w:rsidRPr="00C5020C" w:rsidRDefault="003F3FB1" w:rsidP="003F3FB1">
            <w:pPr>
              <w:pStyle w:val="Listeafsnit"/>
              <w:numPr>
                <w:ilvl w:val="0"/>
                <w:numId w:val="19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Can you describe a less positive experience?</w:t>
            </w:r>
          </w:p>
          <w:p w14:paraId="034C29EB" w14:textId="2A71CDB9" w:rsidR="00663768" w:rsidRPr="00C5020C" w:rsidRDefault="00663768" w:rsidP="00883102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663768" w:rsidRPr="00D5508B" w14:paraId="4A37DB83" w14:textId="77777777" w:rsidTr="00E62F50">
        <w:tc>
          <w:tcPr>
            <w:tcW w:w="2972" w:type="dxa"/>
          </w:tcPr>
          <w:p w14:paraId="000C4D64" w14:textId="77777777" w:rsidR="00663768" w:rsidRPr="00C5020C" w:rsidRDefault="00663768" w:rsidP="007A2CEA">
            <w:pPr>
              <w:pStyle w:val="Overskrift2"/>
              <w:rPr>
                <w:lang w:val="en-GB"/>
              </w:rPr>
            </w:pPr>
          </w:p>
          <w:p w14:paraId="7301A188" w14:textId="35A3AC6B" w:rsidR="00663768" w:rsidRPr="00C5020C" w:rsidRDefault="00663768" w:rsidP="007A2CEA">
            <w:pPr>
              <w:pStyle w:val="Overskrift2"/>
              <w:rPr>
                <w:lang w:val="en-GB"/>
              </w:rPr>
            </w:pPr>
            <w:r w:rsidRPr="00C5020C">
              <w:rPr>
                <w:lang w:val="en-GB"/>
              </w:rPr>
              <w:t>Burden</w:t>
            </w:r>
          </w:p>
          <w:p w14:paraId="0AC61AF0" w14:textId="77777777" w:rsidR="00663768" w:rsidRPr="00C5020C" w:rsidRDefault="00663768" w:rsidP="007A2CEA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03" w:type="dxa"/>
          </w:tcPr>
          <w:p w14:paraId="6D041C49" w14:textId="4D196CCC" w:rsidR="00663768" w:rsidRPr="00C5020C" w:rsidRDefault="00663768" w:rsidP="007A2CE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08692BD3" w14:textId="77777777" w:rsidR="00087F9B" w:rsidRPr="00C5020C" w:rsidRDefault="00087F9B" w:rsidP="00087F9B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did using brain training and/or mindfulness fit into your daily work?</w:t>
            </w:r>
          </w:p>
          <w:p w14:paraId="7858EC8C" w14:textId="77777777" w:rsidR="00C604FA" w:rsidRPr="00C5020C" w:rsidRDefault="00C604FA" w:rsidP="00982EFB">
            <w:pPr>
              <w:pStyle w:val="Listeafsnit"/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</w:p>
          <w:p w14:paraId="25006E7C" w14:textId="77777777" w:rsidR="00FD4171" w:rsidRPr="00C5020C" w:rsidRDefault="00FD4171" w:rsidP="00982EFB">
            <w:pPr>
              <w:pStyle w:val="Listeafsnit"/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</w:p>
          <w:p w14:paraId="6F9A5088" w14:textId="7A7305D3" w:rsidR="00663768" w:rsidRPr="00C5020C" w:rsidRDefault="00FD4171" w:rsidP="007A2CE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Were there situations where it felt particularly difficult or overwhelming? </w:t>
            </w:r>
          </w:p>
        </w:tc>
        <w:tc>
          <w:tcPr>
            <w:tcW w:w="6946" w:type="dxa"/>
          </w:tcPr>
          <w:p w14:paraId="0E105810" w14:textId="77777777" w:rsidR="00663768" w:rsidRPr="00C5020C" w:rsidRDefault="00663768" w:rsidP="007A2CE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2E8E4B46" w14:textId="77777777" w:rsidR="00087F9B" w:rsidRPr="00C5020C" w:rsidRDefault="00087F9B" w:rsidP="00087F9B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6ABFA214" w14:textId="77777777" w:rsidR="00982EFB" w:rsidRPr="00C5020C" w:rsidRDefault="009454D7" w:rsidP="00562208">
            <w:pPr>
              <w:pStyle w:val="Listeafsnit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 xml:space="preserve">In terms of time, workload, the patient’s energy level, or your own competencies </w:t>
            </w:r>
          </w:p>
          <w:p w14:paraId="0B1D5ECC" w14:textId="7DDD3ECD" w:rsidR="0014793A" w:rsidRPr="00C5020C" w:rsidRDefault="00982EFB" w:rsidP="00562208">
            <w:pPr>
              <w:pStyle w:val="Listeafsnit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Did this vary during the period in which the intervention was tested?</w:t>
            </w:r>
          </w:p>
          <w:p w14:paraId="6133776B" w14:textId="77777777" w:rsidR="00982EFB" w:rsidRPr="00C5020C" w:rsidRDefault="00982EFB" w:rsidP="00FD4171">
            <w:pPr>
              <w:pStyle w:val="Listeafsnit"/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0BB5249" w14:textId="77777777" w:rsidR="00663768" w:rsidRPr="00C5020C" w:rsidRDefault="00663768" w:rsidP="007A2CE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0ECC99B6" w14:textId="77777777" w:rsidR="00DC4EA3" w:rsidRPr="00C5020C" w:rsidRDefault="00DC4EA3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71921F0" w14:textId="173B8403" w:rsidR="00DC4EA3" w:rsidRPr="00C5020C" w:rsidRDefault="00DC4EA3" w:rsidP="007A2CE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663768" w:rsidRPr="00D5508B" w14:paraId="0D4C41C9" w14:textId="77777777" w:rsidTr="00E62F50">
        <w:tc>
          <w:tcPr>
            <w:tcW w:w="2972" w:type="dxa"/>
          </w:tcPr>
          <w:p w14:paraId="5BED1CEF" w14:textId="77777777" w:rsidR="00663768" w:rsidRPr="00C5020C" w:rsidRDefault="00663768" w:rsidP="007A2CEA">
            <w:pPr>
              <w:pStyle w:val="Overskrift2"/>
              <w:rPr>
                <w:lang w:val="en-GB"/>
              </w:rPr>
            </w:pPr>
          </w:p>
          <w:p w14:paraId="327BEFB1" w14:textId="526389C6" w:rsidR="00663768" w:rsidRPr="00C5020C" w:rsidRDefault="00663768" w:rsidP="007A2CEA">
            <w:pPr>
              <w:pStyle w:val="Overskrift2"/>
              <w:rPr>
                <w:lang w:val="en-GB"/>
              </w:rPr>
            </w:pPr>
            <w:r w:rsidRPr="00C5020C">
              <w:rPr>
                <w:lang w:val="en-GB"/>
              </w:rPr>
              <w:t>Perceived effectiveness</w:t>
            </w:r>
          </w:p>
          <w:p w14:paraId="57A71E3C" w14:textId="4FA95A34" w:rsidR="00663768" w:rsidRPr="00C5020C" w:rsidRDefault="00663768" w:rsidP="007A2CEA">
            <w:pPr>
              <w:pStyle w:val="Overskrift2"/>
              <w:rPr>
                <w:b w:val="0"/>
                <w:bCs w:val="0"/>
                <w:iCs/>
                <w:lang w:val="en-GB"/>
              </w:rPr>
            </w:pPr>
          </w:p>
        </w:tc>
        <w:tc>
          <w:tcPr>
            <w:tcW w:w="5103" w:type="dxa"/>
          </w:tcPr>
          <w:p w14:paraId="413FC1D5" w14:textId="77777777" w:rsidR="00663768" w:rsidRPr="00C5020C" w:rsidRDefault="00663768" w:rsidP="007A2CEA">
            <w:pPr>
              <w:rPr>
                <w:rFonts w:asciiTheme="minorHAnsi" w:hAnsiTheme="minorHAnsi" w:cstheme="minorHAnsi"/>
                <w:color w:val="FF0000"/>
                <w:sz w:val="22"/>
                <w:lang w:val="en-GB"/>
              </w:rPr>
            </w:pPr>
          </w:p>
          <w:p w14:paraId="6E720CF3" w14:textId="598C3A2F" w:rsidR="00344E70" w:rsidRPr="00C5020C" w:rsidRDefault="00FD4171" w:rsidP="00344E70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To what extent did you experience that mindfulness and/or brain training could have a positive influence on patients’ recovery?</w:t>
            </w:r>
          </w:p>
          <w:p w14:paraId="59DCF11D" w14:textId="77777777" w:rsidR="00FD4171" w:rsidRPr="00C5020C" w:rsidRDefault="00FD4171" w:rsidP="00344E70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C5400A1" w14:textId="77777777" w:rsidR="00663768" w:rsidRPr="00C5020C" w:rsidRDefault="0057372B" w:rsidP="00CA4AAA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optimistic are you that mindfulness and brain training may help prevent or reduce cognitive difficulties after critical illness?</w:t>
            </w:r>
          </w:p>
          <w:p w14:paraId="129DD324" w14:textId="2C03333A" w:rsidR="0057372B" w:rsidRPr="00C5020C" w:rsidRDefault="0057372B" w:rsidP="00CA4AA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4BB9D26F" w14:textId="77777777" w:rsidR="00663768" w:rsidRPr="00C5020C" w:rsidRDefault="00663768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6BD4BAB" w14:textId="77777777" w:rsidR="0057372B" w:rsidRPr="00C5020C" w:rsidRDefault="0057372B" w:rsidP="0057372B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4AB7EEAD" w14:textId="54E8670F" w:rsidR="00746B0D" w:rsidRPr="00C5020C" w:rsidRDefault="00A4383C" w:rsidP="00A4383C">
            <w:pPr>
              <w:pStyle w:val="Listeafsnit"/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Please feel free to provide examples if you have any.</w:t>
            </w:r>
          </w:p>
        </w:tc>
      </w:tr>
    </w:tbl>
    <w:p w14:paraId="3B8D2D3C" w14:textId="77777777" w:rsidR="00B5439A" w:rsidRPr="00C5020C" w:rsidRDefault="00B5439A">
      <w:pPr>
        <w:rPr>
          <w:rFonts w:asciiTheme="minorHAnsi" w:hAnsiTheme="minorHAnsi" w:cstheme="minorHAnsi"/>
          <w:lang w:val="en-GB"/>
        </w:rPr>
      </w:pPr>
    </w:p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3114"/>
        <w:gridCol w:w="4961"/>
        <w:gridCol w:w="6946"/>
      </w:tblGrid>
      <w:tr w:rsidR="00515140" w:rsidRPr="00C5020C" w14:paraId="7BB3F9EC" w14:textId="77777777" w:rsidTr="007A2CEA">
        <w:tc>
          <w:tcPr>
            <w:tcW w:w="3114" w:type="dxa"/>
            <w:shd w:val="clear" w:color="auto" w:fill="E2EFD9" w:themeFill="accent6" w:themeFillTint="33"/>
          </w:tcPr>
          <w:p w14:paraId="24F6973B" w14:textId="77777777" w:rsidR="00515140" w:rsidRPr="00C5020C" w:rsidRDefault="00515140" w:rsidP="00515140">
            <w:pPr>
              <w:pStyle w:val="Overskrift2"/>
              <w:rPr>
                <w:sz w:val="26"/>
                <w:szCs w:val="26"/>
                <w:lang w:val="en-GB"/>
              </w:rPr>
            </w:pPr>
            <w:r w:rsidRPr="00C5020C">
              <w:rPr>
                <w:sz w:val="26"/>
                <w:szCs w:val="26"/>
                <w:lang w:val="en-GB"/>
              </w:rPr>
              <w:lastRenderedPageBreak/>
              <w:t>Fidelity</w:t>
            </w:r>
          </w:p>
          <w:p w14:paraId="23147AE4" w14:textId="77777777" w:rsidR="00515140" w:rsidRPr="00C5020C" w:rsidRDefault="00515140" w:rsidP="00515140">
            <w:pPr>
              <w:pStyle w:val="Overskrift2"/>
              <w:rPr>
                <w:lang w:val="en-GB"/>
              </w:rPr>
            </w:pPr>
            <w:r w:rsidRPr="00C5020C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63BB491A" w14:textId="20946CFE" w:rsidR="00515140" w:rsidRPr="00C5020C" w:rsidRDefault="00515140" w:rsidP="00515140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 question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22F06734" w14:textId="02757C8C" w:rsidR="00515140" w:rsidRPr="00C5020C" w:rsidRDefault="00515140" w:rsidP="00515140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Follow-up questions /Probes</w:t>
            </w:r>
          </w:p>
        </w:tc>
      </w:tr>
      <w:tr w:rsidR="002A1AD6" w:rsidRPr="00D5508B" w14:paraId="7826BEBC" w14:textId="77777777" w:rsidTr="007A2CEA">
        <w:tc>
          <w:tcPr>
            <w:tcW w:w="3114" w:type="dxa"/>
          </w:tcPr>
          <w:p w14:paraId="4287D03D" w14:textId="77777777" w:rsidR="002A1AD6" w:rsidRPr="00C5020C" w:rsidRDefault="002A1AD6" w:rsidP="007A2CEA">
            <w:pPr>
              <w:pStyle w:val="Overskrift2"/>
              <w:rPr>
                <w:lang w:val="en-GB"/>
              </w:rPr>
            </w:pPr>
          </w:p>
          <w:p w14:paraId="6F4C9796" w14:textId="77777777" w:rsidR="002A1AD6" w:rsidRPr="00C5020C" w:rsidRDefault="002A1AD6" w:rsidP="007A2CEA">
            <w:pPr>
              <w:pStyle w:val="Overskrift2"/>
              <w:rPr>
                <w:lang w:val="en-GB"/>
              </w:rPr>
            </w:pPr>
            <w:r w:rsidRPr="00C5020C">
              <w:rPr>
                <w:lang w:val="en-GB"/>
              </w:rPr>
              <w:t xml:space="preserve">Adherence </w:t>
            </w:r>
          </w:p>
          <w:p w14:paraId="52FAFD07" w14:textId="77777777" w:rsidR="002A1AD6" w:rsidRPr="00C5020C" w:rsidRDefault="002A1AD6" w:rsidP="007A2CEA">
            <w:pPr>
              <w:pStyle w:val="Overskrift2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</w:p>
          <w:p w14:paraId="37EEBFB6" w14:textId="77777777" w:rsidR="002A1AD6" w:rsidRPr="00C5020C" w:rsidRDefault="002A1AD6" w:rsidP="007A2CEA">
            <w:pPr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5D3D7F6F" w14:textId="77777777" w:rsidR="002A1AD6" w:rsidRPr="00C5020C" w:rsidRDefault="002A1AD6" w:rsidP="007A2CEA">
            <w:pPr>
              <w:rPr>
                <w:rFonts w:asciiTheme="minorHAnsi" w:hAnsiTheme="minorHAnsi" w:cstheme="minorHAnsi"/>
                <w:i/>
                <w:lang w:val="en-GB"/>
              </w:rPr>
            </w:pPr>
          </w:p>
          <w:p w14:paraId="1B4EBFC2" w14:textId="77777777" w:rsidR="002A1AD6" w:rsidRPr="00C5020C" w:rsidRDefault="002A1AD6" w:rsidP="007A2CEA">
            <w:pPr>
              <w:rPr>
                <w:rFonts w:asciiTheme="minorHAnsi" w:hAnsiTheme="minorHAnsi" w:cstheme="minorHAnsi"/>
                <w:i/>
                <w:lang w:val="en-GB"/>
              </w:rPr>
            </w:pPr>
          </w:p>
          <w:p w14:paraId="4C89CD65" w14:textId="77777777" w:rsidR="002A1AD6" w:rsidRPr="00C5020C" w:rsidRDefault="002A1AD6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621F4102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034772FC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593B8145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201EB58D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6D55C6CA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47AEE08F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0F13765D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258422B7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4D7C7A92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018E7725" w14:textId="77777777" w:rsidR="00A13A71" w:rsidRPr="00C5020C" w:rsidRDefault="00A13A71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3B771C9D" w14:textId="77777777" w:rsidR="00A26B72" w:rsidRPr="00C5020C" w:rsidRDefault="00A26B72" w:rsidP="00A26B72">
            <w:pPr>
              <w:pStyle w:val="Overskrift2"/>
              <w:rPr>
                <w:lang w:val="en-GB"/>
              </w:rPr>
            </w:pPr>
            <w:r w:rsidRPr="00C5020C">
              <w:rPr>
                <w:lang w:val="en-GB"/>
              </w:rPr>
              <w:t>Quality of intervention delivery</w:t>
            </w:r>
          </w:p>
          <w:p w14:paraId="371F47AC" w14:textId="77777777" w:rsidR="00A26B72" w:rsidRPr="00C5020C" w:rsidRDefault="00A26B72" w:rsidP="007A2CEA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</w:tcPr>
          <w:p w14:paraId="2240C78A" w14:textId="77777777" w:rsidR="00EE554E" w:rsidRPr="00C5020C" w:rsidRDefault="00EE554E" w:rsidP="00EE554E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3CFC424B" w14:textId="77777777" w:rsidR="003B0A53" w:rsidRPr="00C5020C" w:rsidRDefault="003B0A53" w:rsidP="001E4D3A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Did you feel that you were able to use the mindfulness and/or brain training activities as intended?</w:t>
            </w:r>
          </w:p>
          <w:p w14:paraId="64549B88" w14:textId="77777777" w:rsidR="003B0A53" w:rsidRPr="00C5020C" w:rsidRDefault="003B0A53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20EB33AF" w14:textId="77777777" w:rsidR="002A1AD6" w:rsidRPr="00C5020C" w:rsidRDefault="002A1AD6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D929BC7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83D9DAF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66D56BF6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054202DA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355F3F7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50786329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32F215D8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46C88C1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B04A04D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0D22760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2319F0A8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5DF20E6A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3CC2C405" w14:textId="77777777" w:rsidR="00A13A71" w:rsidRPr="00C5020C" w:rsidRDefault="00A13A71" w:rsidP="00A13A71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did you feel about being the nurse who introduced and used mindfulness and brain training with the patients (when relevant together with relatives)?</w:t>
            </w:r>
          </w:p>
          <w:p w14:paraId="47EDFAE1" w14:textId="77777777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1673F70" w14:textId="1CDF9A5B" w:rsidR="0065641C" w:rsidRPr="00C5020C" w:rsidRDefault="0065641C" w:rsidP="001E4D3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40F956B2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B76F07F" w14:textId="77777777" w:rsidR="000B7D72" w:rsidRPr="00C5020C" w:rsidRDefault="000B7D72" w:rsidP="000B7D72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3D0765A1" w14:textId="135CC611" w:rsidR="000B7D72" w:rsidRPr="00C5020C" w:rsidRDefault="00E82157" w:rsidP="00E82157">
            <w:pPr>
              <w:pStyle w:val="Listeafsnit"/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What made it easier or more difficult to use them? (e.g. organisation of work, collaboration, your own motivation, patient responsiveness)</w:t>
            </w:r>
          </w:p>
          <w:p w14:paraId="2DF69FDD" w14:textId="77777777" w:rsidR="00E82157" w:rsidRPr="00C5020C" w:rsidRDefault="00E82157" w:rsidP="00E82157">
            <w:pPr>
              <w:pStyle w:val="Listeafsnit"/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1A6C2C29" w14:textId="3BAB1366" w:rsidR="00E82157" w:rsidRPr="00C5020C" w:rsidRDefault="00E82157" w:rsidP="00E82157">
            <w:pPr>
              <w:pStyle w:val="Listeafsnit"/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What typically influenced whether the activities were used more or less frequently?</w:t>
            </w:r>
          </w:p>
          <w:p w14:paraId="11C22171" w14:textId="77777777" w:rsidR="0065641C" w:rsidRPr="00C5020C" w:rsidRDefault="0065641C" w:rsidP="0065641C">
            <w:pPr>
              <w:pStyle w:val="Listeafsnit"/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D833343" w14:textId="77777777" w:rsidR="00776051" w:rsidRPr="00C5020C" w:rsidRDefault="00776051" w:rsidP="00776051">
            <w:pPr>
              <w:pStyle w:val="Listeafsnit"/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1CAEEB3D" w14:textId="65628F38" w:rsidR="00776051" w:rsidRPr="00C5020C" w:rsidRDefault="00776051" w:rsidP="00776051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For example:</w:t>
            </w:r>
          </w:p>
          <w:p w14:paraId="7A0CFC7F" w14:textId="77777777" w:rsidR="00E82157" w:rsidRPr="00C5020C" w:rsidRDefault="00E82157" w:rsidP="000B7D72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F496216" w14:textId="66B1554C" w:rsidR="00D51B47" w:rsidRPr="00C5020C" w:rsidRDefault="00776051" w:rsidP="00776051">
            <w:pPr>
              <w:pStyle w:val="Listeafsnit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rganisational factors (time, support, interdisciplinary collaboration, ICU culture)</w:t>
            </w:r>
          </w:p>
          <w:p w14:paraId="497BA023" w14:textId="47D2A407" w:rsidR="00776051" w:rsidRPr="00C5020C" w:rsidRDefault="00776051" w:rsidP="00776051">
            <w:pPr>
              <w:pStyle w:val="Listeafsnit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rsonal motivation or competencies</w:t>
            </w:r>
          </w:p>
          <w:p w14:paraId="750D63EB" w14:textId="46D432EA" w:rsidR="00776051" w:rsidRPr="00C5020C" w:rsidRDefault="008A6E67" w:rsidP="00776051">
            <w:pPr>
              <w:pStyle w:val="Listeafsnit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tients’ or relatives’ responses to the activities</w:t>
            </w:r>
          </w:p>
          <w:p w14:paraId="7C415798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7F7CAA9" w14:textId="77777777" w:rsidR="001F0F0F" w:rsidRPr="00C5020C" w:rsidRDefault="001F0F0F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2A1AD6" w:rsidRPr="00D5508B" w14:paraId="46F76BEB" w14:textId="77777777" w:rsidTr="007A2CEA">
        <w:tc>
          <w:tcPr>
            <w:tcW w:w="3114" w:type="dxa"/>
          </w:tcPr>
          <w:p w14:paraId="62F9C44C" w14:textId="36732079" w:rsidR="002A1AD6" w:rsidRPr="00C5020C" w:rsidRDefault="002A1AD6" w:rsidP="00A4383C">
            <w:pPr>
              <w:pStyle w:val="Overskrift2"/>
              <w:rPr>
                <w:lang w:val="en-GB"/>
              </w:rPr>
            </w:pPr>
            <w:r w:rsidRPr="00C5020C">
              <w:rPr>
                <w:lang w:val="en-GB"/>
              </w:rPr>
              <w:lastRenderedPageBreak/>
              <w:t>Dos</w:t>
            </w:r>
            <w:r w:rsidR="00A4383C" w:rsidRPr="00C5020C">
              <w:rPr>
                <w:lang w:val="en-GB"/>
              </w:rPr>
              <w:t>e</w:t>
            </w:r>
          </w:p>
        </w:tc>
        <w:tc>
          <w:tcPr>
            <w:tcW w:w="4961" w:type="dxa"/>
          </w:tcPr>
          <w:p w14:paraId="66FB62EC" w14:textId="77777777" w:rsidR="0040387E" w:rsidRPr="00C5020C" w:rsidRDefault="0040387E" w:rsidP="00730AD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48399FBA" w14:textId="1D629EA4" w:rsidR="0040387E" w:rsidRPr="00C5020C" w:rsidRDefault="008A6E67" w:rsidP="00730AD5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We recommended brief daily use of the boxes when possible. How did this work in practice?</w:t>
            </w:r>
          </w:p>
          <w:p w14:paraId="230832D6" w14:textId="77777777" w:rsidR="008A6E67" w:rsidRPr="00C5020C" w:rsidRDefault="008A6E67" w:rsidP="00730AD5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BF6C6E7" w14:textId="77777777" w:rsidR="00D7200D" w:rsidRPr="00C5020C" w:rsidRDefault="00D7200D" w:rsidP="007A2CEA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B6A4530" w14:textId="77777777" w:rsidR="002A1AD6" w:rsidRPr="00C5020C" w:rsidRDefault="002A1AD6" w:rsidP="002F3AE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46ED1A67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01797D39" w14:textId="77777777" w:rsidR="009C71DF" w:rsidRPr="00C5020C" w:rsidRDefault="009C71DF" w:rsidP="009C71DF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1B84727A" w14:textId="77777777" w:rsidR="002A1AD6" w:rsidRPr="00C5020C" w:rsidRDefault="009C71DF" w:rsidP="009C71DF">
            <w:pPr>
              <w:pStyle w:val="Listeafsnit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Approximately how much time was typically spent using the activities?</w:t>
            </w:r>
          </w:p>
          <w:p w14:paraId="229D23A9" w14:textId="77777777" w:rsidR="009C71DF" w:rsidRPr="00C5020C" w:rsidRDefault="00A26B72" w:rsidP="009C71DF">
            <w:pPr>
              <w:pStyle w:val="Listeafsnit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Did you feel that the amount (dose) was appropriate?</w:t>
            </w:r>
          </w:p>
          <w:p w14:paraId="18149F0D" w14:textId="77777777" w:rsidR="00A26B72" w:rsidRPr="00C5020C" w:rsidRDefault="00A26B72" w:rsidP="009C71DF">
            <w:pPr>
              <w:pStyle w:val="Listeafsnit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C5020C">
              <w:rPr>
                <w:rFonts w:asciiTheme="minorHAnsi" w:hAnsiTheme="minorHAnsi" w:cstheme="minorHAnsi"/>
                <w:sz w:val="22"/>
                <w:lang w:val="en-GB"/>
              </w:rPr>
              <w:t>What would be necessary to make it feasible to use mindfulness or brain training daily (for example in the same way as mobilisation is incorporated into daily care)?</w:t>
            </w:r>
          </w:p>
          <w:p w14:paraId="4AF8D45A" w14:textId="009142E0" w:rsidR="00A26B72" w:rsidRPr="00C5020C" w:rsidRDefault="00A26B72" w:rsidP="00A26B72">
            <w:pPr>
              <w:pStyle w:val="Listeafsni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2A1AD6" w:rsidRPr="00D5508B" w14:paraId="2EC66CEF" w14:textId="77777777" w:rsidTr="007A2CEA">
        <w:trPr>
          <w:trHeight w:val="1890"/>
        </w:trPr>
        <w:tc>
          <w:tcPr>
            <w:tcW w:w="3114" w:type="dxa"/>
          </w:tcPr>
          <w:p w14:paraId="2EE86A24" w14:textId="4F398CB0" w:rsidR="00107818" w:rsidRPr="00C5020C" w:rsidRDefault="0065641C" w:rsidP="00107818">
            <w:pPr>
              <w:pStyle w:val="Overskrift2"/>
              <w:rPr>
                <w:sz w:val="24"/>
                <w:szCs w:val="24"/>
                <w:lang w:val="en-GB"/>
              </w:rPr>
            </w:pPr>
            <w:r w:rsidRPr="00C5020C">
              <w:rPr>
                <w:sz w:val="24"/>
                <w:szCs w:val="24"/>
                <w:lang w:val="en-GB"/>
              </w:rPr>
              <w:t>Closing questions</w:t>
            </w:r>
          </w:p>
          <w:p w14:paraId="65181BA7" w14:textId="77777777" w:rsidR="00107818" w:rsidRPr="00C5020C" w:rsidRDefault="00107818" w:rsidP="007A2CEA">
            <w:pPr>
              <w:pStyle w:val="Overskrift2"/>
              <w:rPr>
                <w:sz w:val="24"/>
                <w:szCs w:val="24"/>
                <w:lang w:val="en-GB"/>
              </w:rPr>
            </w:pPr>
          </w:p>
          <w:p w14:paraId="689FD8A7" w14:textId="77777777" w:rsidR="00107818" w:rsidRPr="00C5020C" w:rsidRDefault="00107818" w:rsidP="007A2CEA">
            <w:pPr>
              <w:pStyle w:val="Overskrift2"/>
              <w:rPr>
                <w:sz w:val="24"/>
                <w:szCs w:val="24"/>
                <w:lang w:val="en-GB"/>
              </w:rPr>
            </w:pPr>
          </w:p>
          <w:p w14:paraId="6CB2C47E" w14:textId="77777777" w:rsidR="00107818" w:rsidRPr="00C5020C" w:rsidRDefault="00107818" w:rsidP="007A2CEA">
            <w:pPr>
              <w:pStyle w:val="Overskrift2"/>
              <w:rPr>
                <w:sz w:val="24"/>
                <w:szCs w:val="24"/>
                <w:lang w:val="en-GB"/>
              </w:rPr>
            </w:pPr>
          </w:p>
          <w:p w14:paraId="424E646F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46FD5C8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6169433A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1E4505A7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8F69BA0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07BD3FAA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02401DE0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0C6C7EE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CAED8F1" w14:textId="77777777" w:rsidR="00E40597" w:rsidRPr="00C5020C" w:rsidRDefault="00E40597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2372DD19" w14:textId="77777777" w:rsidR="008440A8" w:rsidRPr="00C5020C" w:rsidRDefault="008440A8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68B874F" w14:textId="77777777" w:rsidR="00414BC8" w:rsidRPr="00C5020C" w:rsidRDefault="00414BC8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0F35DEB" w14:textId="77777777" w:rsidR="00D610AB" w:rsidRPr="00C5020C" w:rsidRDefault="00D610AB" w:rsidP="007A2CEA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A8399F4" w14:textId="2A89658D" w:rsidR="002A1AD6" w:rsidRPr="00C5020C" w:rsidRDefault="002A1AD6" w:rsidP="007A2CEA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496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45"/>
            </w:tblGrid>
            <w:tr w:rsidR="00515140" w:rsidRPr="00D5508B" w14:paraId="644ED9D5" w14:textId="77777777" w:rsidTr="0051514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D5C762" w14:textId="77777777" w:rsidR="00515140" w:rsidRPr="00C5020C" w:rsidRDefault="00515140" w:rsidP="00515140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What helped facilitate the use of mindfulness or brain training in practice?</w:t>
                  </w:r>
                </w:p>
              </w:tc>
            </w:tr>
          </w:tbl>
          <w:p w14:paraId="4007BB69" w14:textId="77777777" w:rsidR="00515140" w:rsidRPr="00C5020C" w:rsidRDefault="00515140" w:rsidP="00515140">
            <w:pPr>
              <w:rPr>
                <w:rFonts w:asciiTheme="minorHAnsi" w:hAnsiTheme="minorHAnsi" w:cstheme="minorHAnsi"/>
                <w:vanish/>
                <w:sz w:val="22"/>
                <w:lang w:val="en-GB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45"/>
            </w:tblGrid>
            <w:tr w:rsidR="00515140" w:rsidRPr="00D5508B" w14:paraId="34493868" w14:textId="77777777" w:rsidTr="0051514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AD8EBA" w14:textId="77777777" w:rsidR="00515140" w:rsidRPr="00C5020C" w:rsidRDefault="00515140" w:rsidP="00515140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What barriers did you experience? (e.g. time, organisational support, patient motivation, equipment or resources)</w:t>
                  </w:r>
                </w:p>
              </w:tc>
            </w:tr>
          </w:tbl>
          <w:p w14:paraId="7805C884" w14:textId="77777777" w:rsidR="00515140" w:rsidRPr="00C5020C" w:rsidRDefault="00515140" w:rsidP="00515140">
            <w:pPr>
              <w:rPr>
                <w:rFonts w:asciiTheme="minorHAnsi" w:hAnsiTheme="minorHAnsi" w:cstheme="minorHAnsi"/>
                <w:vanish/>
                <w:sz w:val="22"/>
                <w:lang w:val="en-GB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45"/>
            </w:tblGrid>
            <w:tr w:rsidR="00515140" w:rsidRPr="00D5508B" w14:paraId="0CACA28E" w14:textId="77777777" w:rsidTr="0051514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EA6EE3" w14:textId="77777777" w:rsidR="00515140" w:rsidRPr="00C5020C" w:rsidRDefault="00515140" w:rsidP="00515140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How was your overall experience of participating in the project?</w:t>
                  </w:r>
                </w:p>
              </w:tc>
            </w:tr>
          </w:tbl>
          <w:p w14:paraId="55E4DBE1" w14:textId="77777777" w:rsidR="00515140" w:rsidRPr="00C5020C" w:rsidRDefault="00515140" w:rsidP="00515140">
            <w:pPr>
              <w:rPr>
                <w:rFonts w:asciiTheme="minorHAnsi" w:hAnsiTheme="minorHAnsi" w:cstheme="minorHAnsi"/>
                <w:vanish/>
                <w:sz w:val="22"/>
                <w:lang w:val="en-GB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45"/>
            </w:tblGrid>
            <w:tr w:rsidR="00515140" w:rsidRPr="00D5508B" w14:paraId="31C44A7D" w14:textId="77777777" w:rsidTr="0051514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D42CB7" w14:textId="77777777" w:rsidR="00515140" w:rsidRPr="00C5020C" w:rsidRDefault="00515140" w:rsidP="00515140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What would you have liked to be different in the intervention, or if the intervention were to be implemented in the future?</w:t>
                  </w:r>
                </w:p>
              </w:tc>
            </w:tr>
          </w:tbl>
          <w:p w14:paraId="526A675D" w14:textId="77777777" w:rsidR="00515140" w:rsidRPr="00C5020C" w:rsidRDefault="00515140" w:rsidP="00515140">
            <w:pPr>
              <w:rPr>
                <w:rFonts w:asciiTheme="minorHAnsi" w:hAnsiTheme="minorHAnsi" w:cstheme="minorHAnsi"/>
                <w:vanish/>
                <w:sz w:val="22"/>
                <w:lang w:val="en-GB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45"/>
            </w:tblGrid>
            <w:tr w:rsidR="00515140" w:rsidRPr="00D5508B" w14:paraId="0BE6BD4F" w14:textId="77777777" w:rsidTr="0051514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0C3F56" w14:textId="77777777" w:rsidR="00515140" w:rsidRPr="00C5020C" w:rsidRDefault="00515140" w:rsidP="00515140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Is there anything important that I have not asked about but that you think should be included?</w:t>
                  </w:r>
                </w:p>
              </w:tc>
            </w:tr>
          </w:tbl>
          <w:p w14:paraId="2DF924DD" w14:textId="77777777" w:rsidR="00515140" w:rsidRPr="00C5020C" w:rsidRDefault="00515140" w:rsidP="00515140">
            <w:pPr>
              <w:rPr>
                <w:rFonts w:asciiTheme="minorHAnsi" w:hAnsiTheme="minorHAnsi" w:cstheme="minorHAnsi"/>
                <w:vanish/>
                <w:sz w:val="22"/>
                <w:lang w:val="en-GB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45"/>
            </w:tblGrid>
            <w:tr w:rsidR="00515140" w:rsidRPr="00D5508B" w14:paraId="324FF317" w14:textId="77777777" w:rsidTr="0051514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B2B992" w14:textId="77777777" w:rsidR="00515140" w:rsidRPr="00C5020C" w:rsidRDefault="00515140" w:rsidP="00515140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  <w:r w:rsidRPr="00C5020C">
                    <w:rPr>
                      <w:rFonts w:asciiTheme="minorHAnsi" w:hAnsiTheme="minorHAnsi" w:cstheme="minorHAnsi"/>
                      <w:sz w:val="22"/>
                      <w:lang w:val="en-GB"/>
                    </w:rPr>
                    <w:t>Do you have any questions or anything you would like clarified?</w:t>
                  </w:r>
                </w:p>
                <w:p w14:paraId="4A080FB8" w14:textId="77777777" w:rsidR="00515140" w:rsidRPr="00C5020C" w:rsidRDefault="00515140" w:rsidP="00515140">
                  <w:pPr>
                    <w:spacing w:line="240" w:lineRule="auto"/>
                    <w:rPr>
                      <w:rFonts w:asciiTheme="minorHAnsi" w:hAnsiTheme="minorHAnsi" w:cstheme="minorHAnsi"/>
                      <w:sz w:val="22"/>
                      <w:lang w:val="en-GB"/>
                    </w:rPr>
                  </w:pPr>
                </w:p>
              </w:tc>
            </w:tr>
          </w:tbl>
          <w:p w14:paraId="045B9327" w14:textId="77777777" w:rsidR="002A1AD6" w:rsidRPr="00C5020C" w:rsidRDefault="002A1AD6" w:rsidP="00515140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4828E562" w14:textId="77777777" w:rsidR="002A1AD6" w:rsidRPr="00C5020C" w:rsidRDefault="002A1AD6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3C8AAAC7" w14:textId="0BF770EB" w:rsidR="002A1AD6" w:rsidRPr="00C5020C" w:rsidRDefault="002A1AD6" w:rsidP="007A2CEA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</w:tbl>
    <w:p w14:paraId="2344FC3A" w14:textId="77777777" w:rsidR="00AB0A10" w:rsidRPr="00C5020C" w:rsidRDefault="00AB0A10">
      <w:pPr>
        <w:rPr>
          <w:rFonts w:asciiTheme="minorHAnsi" w:hAnsiTheme="minorHAnsi" w:cstheme="minorHAnsi"/>
          <w:lang w:val="en-GB"/>
        </w:rPr>
      </w:pPr>
    </w:p>
    <w:p w14:paraId="4453813E" w14:textId="77777777" w:rsidR="00AB0A10" w:rsidRPr="00C5020C" w:rsidRDefault="00AB0A10">
      <w:pPr>
        <w:rPr>
          <w:rFonts w:asciiTheme="minorHAnsi" w:hAnsiTheme="minorHAnsi" w:cstheme="minorHAnsi"/>
          <w:lang w:val="en-GB"/>
        </w:rPr>
      </w:pPr>
    </w:p>
    <w:sectPr w:rsidR="00AB0A10" w:rsidRPr="00C5020C" w:rsidSect="002713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EB79D" w14:textId="77777777" w:rsidR="00EA68A8" w:rsidRDefault="00EA68A8" w:rsidP="00CA7A54">
      <w:pPr>
        <w:spacing w:line="240" w:lineRule="auto"/>
      </w:pPr>
      <w:r>
        <w:separator/>
      </w:r>
    </w:p>
  </w:endnote>
  <w:endnote w:type="continuationSeparator" w:id="0">
    <w:p w14:paraId="6B7309E6" w14:textId="77777777" w:rsidR="00EA68A8" w:rsidRDefault="00EA68A8" w:rsidP="00CA7A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768176" w14:textId="77777777" w:rsidR="00D5508B" w:rsidRDefault="00D5508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8219862"/>
      <w:docPartObj>
        <w:docPartGallery w:val="Page Numbers (Bottom of Page)"/>
        <w:docPartUnique/>
      </w:docPartObj>
    </w:sdtPr>
    <w:sdtEndPr/>
    <w:sdtContent>
      <w:p w14:paraId="62A017B9" w14:textId="380F53CD" w:rsidR="003B16AB" w:rsidRDefault="003B16A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648C">
          <w:rPr>
            <w:noProof/>
          </w:rPr>
          <w:t>4</w:t>
        </w:r>
        <w:r>
          <w:fldChar w:fldCharType="end"/>
        </w:r>
      </w:p>
    </w:sdtContent>
  </w:sdt>
  <w:p w14:paraId="10E27E89" w14:textId="77777777" w:rsidR="00BD275B" w:rsidRDefault="00BD275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885D97" w14:textId="77777777" w:rsidR="00D5508B" w:rsidRDefault="00D5508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BBA1E" w14:textId="77777777" w:rsidR="00EA68A8" w:rsidRDefault="00EA68A8" w:rsidP="00CA7A54">
      <w:pPr>
        <w:spacing w:line="240" w:lineRule="auto"/>
      </w:pPr>
      <w:r>
        <w:separator/>
      </w:r>
    </w:p>
  </w:footnote>
  <w:footnote w:type="continuationSeparator" w:id="0">
    <w:p w14:paraId="4C4CE604" w14:textId="77777777" w:rsidR="00EA68A8" w:rsidRDefault="00EA68A8" w:rsidP="00CA7A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28563C" w14:textId="77777777" w:rsidR="00D5508B" w:rsidRDefault="00D5508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14701" w14:textId="77777777" w:rsidR="00D5508B" w:rsidRPr="00D5508B" w:rsidRDefault="00D5508B" w:rsidP="00D5508B">
    <w:pPr>
      <w:spacing w:line="480" w:lineRule="auto"/>
      <w:rPr>
        <w:rFonts w:ascii="Calibri" w:hAnsi="Calibri" w:cs="Calibri"/>
        <w:b/>
        <w:bCs/>
        <w:sz w:val="26"/>
        <w:szCs w:val="26"/>
        <w:lang w:val="en-GB"/>
      </w:rPr>
    </w:pPr>
    <w:r w:rsidRPr="00D5508B">
      <w:rPr>
        <w:rFonts w:ascii="Calibri" w:hAnsi="Calibri" w:cs="Calibri"/>
        <w:b/>
        <w:bCs/>
        <w:sz w:val="26"/>
        <w:szCs w:val="26"/>
        <w:lang w:val="en-GB"/>
      </w:rPr>
      <w:t>Supplementary File A: Interview guide nurses</w:t>
    </w:r>
  </w:p>
  <w:p w14:paraId="4ABAA726" w14:textId="2507D214" w:rsidR="00727A1D" w:rsidRPr="00D5508B" w:rsidRDefault="00727A1D" w:rsidP="00727A1D">
    <w:pPr>
      <w:pStyle w:val="Overskrift8"/>
      <w:spacing w:line="240" w:lineRule="auto"/>
      <w:rPr>
        <w:rFonts w:asciiTheme="minorHAnsi" w:hAnsiTheme="minorHAnsi" w:cstheme="minorHAnsi"/>
        <w:i/>
        <w:iCs/>
        <w:sz w:val="22"/>
        <w:szCs w:val="22"/>
        <w:lang w:val="en-GB"/>
      </w:rPr>
    </w:pPr>
    <w:r w:rsidRPr="00D5508B">
      <w:rPr>
        <w:rFonts w:asciiTheme="minorHAnsi" w:hAnsiTheme="minorHAnsi" w:cstheme="minorHAnsi"/>
        <w:i/>
        <w:iCs/>
        <w:sz w:val="26"/>
        <w:szCs w:val="26"/>
        <w:lang w:val="en-GB"/>
      </w:rPr>
      <w:t xml:space="preserve">Semi-structured interviews – ICU nurses </w:t>
    </w:r>
    <w:r w:rsidRPr="00D5508B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5508B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5508B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5508B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5508B">
      <w:rPr>
        <w:rFonts w:asciiTheme="minorHAnsi" w:hAnsiTheme="minorHAnsi" w:cstheme="minorHAnsi"/>
        <w:i/>
        <w:iCs/>
        <w:sz w:val="26"/>
        <w:szCs w:val="26"/>
        <w:lang w:val="en-GB"/>
      </w:rPr>
      <w:tab/>
      <w:t xml:space="preserve">                Brain training &amp; Mindfulness</w:t>
    </w:r>
  </w:p>
  <w:p w14:paraId="57E1FC76" w14:textId="77777777" w:rsidR="00CA7A54" w:rsidRPr="00727A1D" w:rsidRDefault="00CA7A54">
    <w:pPr>
      <w:pStyle w:val="Sidehoved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42A147" w14:textId="77777777" w:rsidR="00D5508B" w:rsidRDefault="00D5508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2136"/>
    <w:multiLevelType w:val="hybridMultilevel"/>
    <w:tmpl w:val="27A2EAEE"/>
    <w:lvl w:ilvl="0" w:tplc="134CA7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C6B9D"/>
    <w:multiLevelType w:val="hybridMultilevel"/>
    <w:tmpl w:val="4E72C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879ED"/>
    <w:multiLevelType w:val="multilevel"/>
    <w:tmpl w:val="B3125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06738"/>
    <w:multiLevelType w:val="hybridMultilevel"/>
    <w:tmpl w:val="D8E2D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E1188"/>
    <w:multiLevelType w:val="hybridMultilevel"/>
    <w:tmpl w:val="AB849B70"/>
    <w:lvl w:ilvl="0" w:tplc="D604C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86F3E"/>
    <w:multiLevelType w:val="hybridMultilevel"/>
    <w:tmpl w:val="9328F57E"/>
    <w:lvl w:ilvl="0" w:tplc="EC88BF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3244F"/>
    <w:multiLevelType w:val="hybridMultilevel"/>
    <w:tmpl w:val="F0C423C8"/>
    <w:lvl w:ilvl="0" w:tplc="58C4EC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D815A8"/>
    <w:multiLevelType w:val="hybridMultilevel"/>
    <w:tmpl w:val="2A6A8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B51D3F"/>
    <w:multiLevelType w:val="hybridMultilevel"/>
    <w:tmpl w:val="9378E3EE"/>
    <w:lvl w:ilvl="0" w:tplc="82821E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B78E2"/>
    <w:multiLevelType w:val="hybridMultilevel"/>
    <w:tmpl w:val="31B0B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F47DD"/>
    <w:multiLevelType w:val="hybridMultilevel"/>
    <w:tmpl w:val="5D142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CE37E6"/>
    <w:multiLevelType w:val="hybridMultilevel"/>
    <w:tmpl w:val="7C38D092"/>
    <w:lvl w:ilvl="0" w:tplc="F26C9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EE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2E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056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00F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42A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E2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560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F01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B836A16"/>
    <w:multiLevelType w:val="hybridMultilevel"/>
    <w:tmpl w:val="8A125780"/>
    <w:lvl w:ilvl="0" w:tplc="B328854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A848A6"/>
    <w:multiLevelType w:val="hybridMultilevel"/>
    <w:tmpl w:val="7D8E3D76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BC2475"/>
    <w:multiLevelType w:val="hybridMultilevel"/>
    <w:tmpl w:val="77D49EF6"/>
    <w:lvl w:ilvl="0" w:tplc="DB2CB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395E92"/>
    <w:multiLevelType w:val="hybridMultilevel"/>
    <w:tmpl w:val="CC5EC988"/>
    <w:lvl w:ilvl="0" w:tplc="B2BC51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C52B85"/>
    <w:multiLevelType w:val="hybridMultilevel"/>
    <w:tmpl w:val="A7641C7C"/>
    <w:lvl w:ilvl="0" w:tplc="4F3633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3D0722"/>
    <w:multiLevelType w:val="hybridMultilevel"/>
    <w:tmpl w:val="D3446C3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92949"/>
    <w:multiLevelType w:val="multilevel"/>
    <w:tmpl w:val="688E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B00F8C"/>
    <w:multiLevelType w:val="hybridMultilevel"/>
    <w:tmpl w:val="3C54C114"/>
    <w:lvl w:ilvl="0" w:tplc="040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D97FB5"/>
    <w:multiLevelType w:val="hybridMultilevel"/>
    <w:tmpl w:val="1048F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4107D0"/>
    <w:multiLevelType w:val="hybridMultilevel"/>
    <w:tmpl w:val="C8BA2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7B5156"/>
    <w:multiLevelType w:val="hybridMultilevel"/>
    <w:tmpl w:val="2116D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FC7F74"/>
    <w:multiLevelType w:val="hybridMultilevel"/>
    <w:tmpl w:val="989AEB8A"/>
    <w:lvl w:ilvl="0" w:tplc="06901D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1549481">
    <w:abstractNumId w:val="11"/>
  </w:num>
  <w:num w:numId="2" w16cid:durableId="1320690448">
    <w:abstractNumId w:val="19"/>
  </w:num>
  <w:num w:numId="3" w16cid:durableId="240988456">
    <w:abstractNumId w:val="12"/>
  </w:num>
  <w:num w:numId="4" w16cid:durableId="201863822">
    <w:abstractNumId w:val="17"/>
  </w:num>
  <w:num w:numId="5" w16cid:durableId="1830056357">
    <w:abstractNumId w:val="0"/>
  </w:num>
  <w:num w:numId="6" w16cid:durableId="1134906341">
    <w:abstractNumId w:val="14"/>
  </w:num>
  <w:num w:numId="7" w16cid:durableId="1905673908">
    <w:abstractNumId w:val="5"/>
  </w:num>
  <w:num w:numId="8" w16cid:durableId="630477650">
    <w:abstractNumId w:val="15"/>
  </w:num>
  <w:num w:numId="9" w16cid:durableId="1266885875">
    <w:abstractNumId w:val="8"/>
  </w:num>
  <w:num w:numId="10" w16cid:durableId="296032423">
    <w:abstractNumId w:val="4"/>
  </w:num>
  <w:num w:numId="11" w16cid:durableId="554436265">
    <w:abstractNumId w:val="6"/>
  </w:num>
  <w:num w:numId="12" w16cid:durableId="477889319">
    <w:abstractNumId w:val="16"/>
  </w:num>
  <w:num w:numId="13" w16cid:durableId="1294168449">
    <w:abstractNumId w:val="2"/>
  </w:num>
  <w:num w:numId="14" w16cid:durableId="434440722">
    <w:abstractNumId w:val="23"/>
  </w:num>
  <w:num w:numId="15" w16cid:durableId="801653583">
    <w:abstractNumId w:val="21"/>
  </w:num>
  <w:num w:numId="16" w16cid:durableId="739519308">
    <w:abstractNumId w:val="7"/>
  </w:num>
  <w:num w:numId="17" w16cid:durableId="831027220">
    <w:abstractNumId w:val="18"/>
  </w:num>
  <w:num w:numId="18" w16cid:durableId="1107962449">
    <w:abstractNumId w:val="3"/>
  </w:num>
  <w:num w:numId="19" w16cid:durableId="1501775099">
    <w:abstractNumId w:val="1"/>
  </w:num>
  <w:num w:numId="20" w16cid:durableId="1535191078">
    <w:abstractNumId w:val="20"/>
  </w:num>
  <w:num w:numId="21" w16cid:durableId="221212040">
    <w:abstractNumId w:val="9"/>
  </w:num>
  <w:num w:numId="22" w16cid:durableId="1654523706">
    <w:abstractNumId w:val="22"/>
  </w:num>
  <w:num w:numId="23" w16cid:durableId="1294097796">
    <w:abstractNumId w:val="10"/>
  </w:num>
  <w:num w:numId="24" w16cid:durableId="24839529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A4"/>
    <w:rsid w:val="00002836"/>
    <w:rsid w:val="00002EF6"/>
    <w:rsid w:val="000074EB"/>
    <w:rsid w:val="00012320"/>
    <w:rsid w:val="00012C14"/>
    <w:rsid w:val="00020ACA"/>
    <w:rsid w:val="00026F38"/>
    <w:rsid w:val="0003179B"/>
    <w:rsid w:val="0003665D"/>
    <w:rsid w:val="00046943"/>
    <w:rsid w:val="00046A24"/>
    <w:rsid w:val="000633FA"/>
    <w:rsid w:val="000707D1"/>
    <w:rsid w:val="000747C7"/>
    <w:rsid w:val="000832F0"/>
    <w:rsid w:val="000835B4"/>
    <w:rsid w:val="00087F9B"/>
    <w:rsid w:val="00091637"/>
    <w:rsid w:val="000935B2"/>
    <w:rsid w:val="00094263"/>
    <w:rsid w:val="000A4529"/>
    <w:rsid w:val="000A701E"/>
    <w:rsid w:val="000A7C8F"/>
    <w:rsid w:val="000B7D72"/>
    <w:rsid w:val="000C2D71"/>
    <w:rsid w:val="000E51A7"/>
    <w:rsid w:val="000E73DD"/>
    <w:rsid w:val="000F1400"/>
    <w:rsid w:val="000F5236"/>
    <w:rsid w:val="000F5C8E"/>
    <w:rsid w:val="000F6555"/>
    <w:rsid w:val="00102B83"/>
    <w:rsid w:val="00105567"/>
    <w:rsid w:val="00107818"/>
    <w:rsid w:val="00134DC7"/>
    <w:rsid w:val="00135C41"/>
    <w:rsid w:val="00136ED3"/>
    <w:rsid w:val="00141266"/>
    <w:rsid w:val="00141E3E"/>
    <w:rsid w:val="00142627"/>
    <w:rsid w:val="00143673"/>
    <w:rsid w:val="0014793A"/>
    <w:rsid w:val="0015054F"/>
    <w:rsid w:val="00150B70"/>
    <w:rsid w:val="00151C57"/>
    <w:rsid w:val="00153366"/>
    <w:rsid w:val="001553D6"/>
    <w:rsid w:val="001561BE"/>
    <w:rsid w:val="00160867"/>
    <w:rsid w:val="00165D16"/>
    <w:rsid w:val="00166AA1"/>
    <w:rsid w:val="001744A2"/>
    <w:rsid w:val="00180310"/>
    <w:rsid w:val="00184101"/>
    <w:rsid w:val="00184503"/>
    <w:rsid w:val="00186196"/>
    <w:rsid w:val="001903F0"/>
    <w:rsid w:val="001B127A"/>
    <w:rsid w:val="001B1AF1"/>
    <w:rsid w:val="001B25B8"/>
    <w:rsid w:val="001E3AD3"/>
    <w:rsid w:val="001E4D3A"/>
    <w:rsid w:val="001F0F0F"/>
    <w:rsid w:val="00235C59"/>
    <w:rsid w:val="00250B97"/>
    <w:rsid w:val="00261F38"/>
    <w:rsid w:val="00262018"/>
    <w:rsid w:val="002700FB"/>
    <w:rsid w:val="00271301"/>
    <w:rsid w:val="0027169B"/>
    <w:rsid w:val="002761B7"/>
    <w:rsid w:val="00286AF0"/>
    <w:rsid w:val="002903EE"/>
    <w:rsid w:val="00291F11"/>
    <w:rsid w:val="002923B9"/>
    <w:rsid w:val="002A1AD6"/>
    <w:rsid w:val="002A3BC7"/>
    <w:rsid w:val="002A43D4"/>
    <w:rsid w:val="002A6741"/>
    <w:rsid w:val="002C222C"/>
    <w:rsid w:val="002C4490"/>
    <w:rsid w:val="002D2B5E"/>
    <w:rsid w:val="002D4B3E"/>
    <w:rsid w:val="002F3AE7"/>
    <w:rsid w:val="00301E2C"/>
    <w:rsid w:val="00313328"/>
    <w:rsid w:val="00315E6B"/>
    <w:rsid w:val="00315EA3"/>
    <w:rsid w:val="00321229"/>
    <w:rsid w:val="00321242"/>
    <w:rsid w:val="0033648C"/>
    <w:rsid w:val="00344E70"/>
    <w:rsid w:val="00352F07"/>
    <w:rsid w:val="00354B2F"/>
    <w:rsid w:val="003660AE"/>
    <w:rsid w:val="00370822"/>
    <w:rsid w:val="003830F7"/>
    <w:rsid w:val="003912DF"/>
    <w:rsid w:val="003965C1"/>
    <w:rsid w:val="003968B1"/>
    <w:rsid w:val="003A13DF"/>
    <w:rsid w:val="003A26D8"/>
    <w:rsid w:val="003A53AC"/>
    <w:rsid w:val="003A5E0C"/>
    <w:rsid w:val="003B0A53"/>
    <w:rsid w:val="003B16AB"/>
    <w:rsid w:val="003B39B2"/>
    <w:rsid w:val="003C1EB4"/>
    <w:rsid w:val="003C6BE9"/>
    <w:rsid w:val="003D6A12"/>
    <w:rsid w:val="003E2D36"/>
    <w:rsid w:val="003E5F86"/>
    <w:rsid w:val="003E67A0"/>
    <w:rsid w:val="003F06B7"/>
    <w:rsid w:val="003F210C"/>
    <w:rsid w:val="003F22FF"/>
    <w:rsid w:val="003F3173"/>
    <w:rsid w:val="003F3FB1"/>
    <w:rsid w:val="0040387E"/>
    <w:rsid w:val="0040502F"/>
    <w:rsid w:val="004102A7"/>
    <w:rsid w:val="00414BC8"/>
    <w:rsid w:val="00414D62"/>
    <w:rsid w:val="004153B2"/>
    <w:rsid w:val="0042312C"/>
    <w:rsid w:val="0042327F"/>
    <w:rsid w:val="004336E4"/>
    <w:rsid w:val="00434417"/>
    <w:rsid w:val="0043610F"/>
    <w:rsid w:val="00444F13"/>
    <w:rsid w:val="004539DF"/>
    <w:rsid w:val="00461C16"/>
    <w:rsid w:val="00463491"/>
    <w:rsid w:val="004648E9"/>
    <w:rsid w:val="00465C27"/>
    <w:rsid w:val="00467857"/>
    <w:rsid w:val="00471969"/>
    <w:rsid w:val="00481C73"/>
    <w:rsid w:val="00482322"/>
    <w:rsid w:val="00485537"/>
    <w:rsid w:val="004967A2"/>
    <w:rsid w:val="004A02D5"/>
    <w:rsid w:val="004A3048"/>
    <w:rsid w:val="004A3436"/>
    <w:rsid w:val="004A38F8"/>
    <w:rsid w:val="004A48A7"/>
    <w:rsid w:val="004D0CC7"/>
    <w:rsid w:val="004D146B"/>
    <w:rsid w:val="004D3441"/>
    <w:rsid w:val="004D4B91"/>
    <w:rsid w:val="004F098A"/>
    <w:rsid w:val="004F4F51"/>
    <w:rsid w:val="00500611"/>
    <w:rsid w:val="005011C9"/>
    <w:rsid w:val="00501AA8"/>
    <w:rsid w:val="00504E40"/>
    <w:rsid w:val="005072A5"/>
    <w:rsid w:val="005105B5"/>
    <w:rsid w:val="0051097E"/>
    <w:rsid w:val="00512E16"/>
    <w:rsid w:val="00515140"/>
    <w:rsid w:val="00517618"/>
    <w:rsid w:val="005250DA"/>
    <w:rsid w:val="0052725C"/>
    <w:rsid w:val="00536971"/>
    <w:rsid w:val="00553976"/>
    <w:rsid w:val="00554545"/>
    <w:rsid w:val="00565E65"/>
    <w:rsid w:val="00570A12"/>
    <w:rsid w:val="0057372B"/>
    <w:rsid w:val="00580748"/>
    <w:rsid w:val="005822D0"/>
    <w:rsid w:val="00592E35"/>
    <w:rsid w:val="005A05C6"/>
    <w:rsid w:val="005A1A85"/>
    <w:rsid w:val="005A4BDC"/>
    <w:rsid w:val="005B3731"/>
    <w:rsid w:val="005B5F37"/>
    <w:rsid w:val="005B6419"/>
    <w:rsid w:val="005C253B"/>
    <w:rsid w:val="005C36FB"/>
    <w:rsid w:val="005D3280"/>
    <w:rsid w:val="005D371E"/>
    <w:rsid w:val="005E29A4"/>
    <w:rsid w:val="005E6EE6"/>
    <w:rsid w:val="005F1F47"/>
    <w:rsid w:val="005F222D"/>
    <w:rsid w:val="005F37DA"/>
    <w:rsid w:val="006040DC"/>
    <w:rsid w:val="00604CF6"/>
    <w:rsid w:val="0060544B"/>
    <w:rsid w:val="00606FD2"/>
    <w:rsid w:val="0061040D"/>
    <w:rsid w:val="00610441"/>
    <w:rsid w:val="006242DC"/>
    <w:rsid w:val="00631A41"/>
    <w:rsid w:val="0063493E"/>
    <w:rsid w:val="006504AF"/>
    <w:rsid w:val="0065641C"/>
    <w:rsid w:val="00657EAB"/>
    <w:rsid w:val="00662E22"/>
    <w:rsid w:val="00663768"/>
    <w:rsid w:val="0067547F"/>
    <w:rsid w:val="00676B8B"/>
    <w:rsid w:val="00682110"/>
    <w:rsid w:val="00694A19"/>
    <w:rsid w:val="00695E78"/>
    <w:rsid w:val="006A0F27"/>
    <w:rsid w:val="006B3A2C"/>
    <w:rsid w:val="006B74C8"/>
    <w:rsid w:val="006C1AEE"/>
    <w:rsid w:val="006C68D2"/>
    <w:rsid w:val="006D2818"/>
    <w:rsid w:val="006D63B6"/>
    <w:rsid w:val="006D78E1"/>
    <w:rsid w:val="006F1540"/>
    <w:rsid w:val="006F1808"/>
    <w:rsid w:val="006F6739"/>
    <w:rsid w:val="00712219"/>
    <w:rsid w:val="00720540"/>
    <w:rsid w:val="00722597"/>
    <w:rsid w:val="00727A1D"/>
    <w:rsid w:val="00730AD5"/>
    <w:rsid w:val="00731798"/>
    <w:rsid w:val="00731B30"/>
    <w:rsid w:val="00734748"/>
    <w:rsid w:val="007439B3"/>
    <w:rsid w:val="00746B0D"/>
    <w:rsid w:val="00747489"/>
    <w:rsid w:val="00756F53"/>
    <w:rsid w:val="00765329"/>
    <w:rsid w:val="00770E16"/>
    <w:rsid w:val="007729A0"/>
    <w:rsid w:val="007747B8"/>
    <w:rsid w:val="007759B8"/>
    <w:rsid w:val="00776051"/>
    <w:rsid w:val="00780525"/>
    <w:rsid w:val="00782270"/>
    <w:rsid w:val="0078773B"/>
    <w:rsid w:val="007901C1"/>
    <w:rsid w:val="00794CE9"/>
    <w:rsid w:val="007A19C8"/>
    <w:rsid w:val="007A5A0D"/>
    <w:rsid w:val="007B0DF3"/>
    <w:rsid w:val="007B7C7B"/>
    <w:rsid w:val="007C2179"/>
    <w:rsid w:val="007C6C1E"/>
    <w:rsid w:val="007D29A0"/>
    <w:rsid w:val="007D33D3"/>
    <w:rsid w:val="007E18F0"/>
    <w:rsid w:val="007E4C46"/>
    <w:rsid w:val="007E76F4"/>
    <w:rsid w:val="007E79B3"/>
    <w:rsid w:val="008001BA"/>
    <w:rsid w:val="00800416"/>
    <w:rsid w:val="00801B22"/>
    <w:rsid w:val="008032FB"/>
    <w:rsid w:val="00831786"/>
    <w:rsid w:val="00843981"/>
    <w:rsid w:val="008440A8"/>
    <w:rsid w:val="0084477C"/>
    <w:rsid w:val="008521A1"/>
    <w:rsid w:val="00854286"/>
    <w:rsid w:val="0086285E"/>
    <w:rsid w:val="00863885"/>
    <w:rsid w:val="00874A83"/>
    <w:rsid w:val="00876BF9"/>
    <w:rsid w:val="00883102"/>
    <w:rsid w:val="00885BCA"/>
    <w:rsid w:val="00886FB5"/>
    <w:rsid w:val="0089483F"/>
    <w:rsid w:val="008A630B"/>
    <w:rsid w:val="008A6E67"/>
    <w:rsid w:val="008B551E"/>
    <w:rsid w:val="008C248E"/>
    <w:rsid w:val="008C67E1"/>
    <w:rsid w:val="008E00A1"/>
    <w:rsid w:val="008E1A49"/>
    <w:rsid w:val="008E1BEB"/>
    <w:rsid w:val="008E34E1"/>
    <w:rsid w:val="00902EE5"/>
    <w:rsid w:val="009038A5"/>
    <w:rsid w:val="009148AF"/>
    <w:rsid w:val="00921941"/>
    <w:rsid w:val="009257AF"/>
    <w:rsid w:val="00925986"/>
    <w:rsid w:val="00926FD0"/>
    <w:rsid w:val="0093714A"/>
    <w:rsid w:val="00941C69"/>
    <w:rsid w:val="009423DA"/>
    <w:rsid w:val="009454D7"/>
    <w:rsid w:val="00953B63"/>
    <w:rsid w:val="00971650"/>
    <w:rsid w:val="00981E4C"/>
    <w:rsid w:val="00982EFB"/>
    <w:rsid w:val="00983AC1"/>
    <w:rsid w:val="00984230"/>
    <w:rsid w:val="009960D5"/>
    <w:rsid w:val="009A0D38"/>
    <w:rsid w:val="009A0F13"/>
    <w:rsid w:val="009B52E9"/>
    <w:rsid w:val="009C6A82"/>
    <w:rsid w:val="009C71DF"/>
    <w:rsid w:val="009C7CC6"/>
    <w:rsid w:val="009E2D52"/>
    <w:rsid w:val="009E46E7"/>
    <w:rsid w:val="00A01EA9"/>
    <w:rsid w:val="00A03690"/>
    <w:rsid w:val="00A10A24"/>
    <w:rsid w:val="00A13A71"/>
    <w:rsid w:val="00A2169B"/>
    <w:rsid w:val="00A24576"/>
    <w:rsid w:val="00A26B72"/>
    <w:rsid w:val="00A305C3"/>
    <w:rsid w:val="00A31439"/>
    <w:rsid w:val="00A41471"/>
    <w:rsid w:val="00A4383C"/>
    <w:rsid w:val="00A47039"/>
    <w:rsid w:val="00A65096"/>
    <w:rsid w:val="00A6664D"/>
    <w:rsid w:val="00A7125B"/>
    <w:rsid w:val="00A767ED"/>
    <w:rsid w:val="00A8585F"/>
    <w:rsid w:val="00A85F32"/>
    <w:rsid w:val="00A93E88"/>
    <w:rsid w:val="00AA0A47"/>
    <w:rsid w:val="00AA4B1D"/>
    <w:rsid w:val="00AA6A74"/>
    <w:rsid w:val="00AB0A10"/>
    <w:rsid w:val="00AB0A34"/>
    <w:rsid w:val="00AB6BB4"/>
    <w:rsid w:val="00AB7FAA"/>
    <w:rsid w:val="00AC296F"/>
    <w:rsid w:val="00AC7F28"/>
    <w:rsid w:val="00AD495C"/>
    <w:rsid w:val="00AE2CD7"/>
    <w:rsid w:val="00AF1A33"/>
    <w:rsid w:val="00B05C58"/>
    <w:rsid w:val="00B1361A"/>
    <w:rsid w:val="00B1797B"/>
    <w:rsid w:val="00B23FE5"/>
    <w:rsid w:val="00B24AC4"/>
    <w:rsid w:val="00B25319"/>
    <w:rsid w:val="00B31F93"/>
    <w:rsid w:val="00B45B69"/>
    <w:rsid w:val="00B5439A"/>
    <w:rsid w:val="00B62600"/>
    <w:rsid w:val="00B62667"/>
    <w:rsid w:val="00B64554"/>
    <w:rsid w:val="00B67D6E"/>
    <w:rsid w:val="00B74383"/>
    <w:rsid w:val="00B8361E"/>
    <w:rsid w:val="00B8795E"/>
    <w:rsid w:val="00B93B5A"/>
    <w:rsid w:val="00BA232F"/>
    <w:rsid w:val="00BA3A04"/>
    <w:rsid w:val="00BA3DDF"/>
    <w:rsid w:val="00BA6514"/>
    <w:rsid w:val="00BB153F"/>
    <w:rsid w:val="00BB7BAD"/>
    <w:rsid w:val="00BC2850"/>
    <w:rsid w:val="00BC7582"/>
    <w:rsid w:val="00BD076E"/>
    <w:rsid w:val="00BD275B"/>
    <w:rsid w:val="00BE4602"/>
    <w:rsid w:val="00BF2914"/>
    <w:rsid w:val="00C02A66"/>
    <w:rsid w:val="00C14E20"/>
    <w:rsid w:val="00C215D0"/>
    <w:rsid w:val="00C25804"/>
    <w:rsid w:val="00C27642"/>
    <w:rsid w:val="00C365DC"/>
    <w:rsid w:val="00C41ACD"/>
    <w:rsid w:val="00C5020C"/>
    <w:rsid w:val="00C50244"/>
    <w:rsid w:val="00C55880"/>
    <w:rsid w:val="00C604FA"/>
    <w:rsid w:val="00C61591"/>
    <w:rsid w:val="00C644FA"/>
    <w:rsid w:val="00C65264"/>
    <w:rsid w:val="00C75F8E"/>
    <w:rsid w:val="00C90215"/>
    <w:rsid w:val="00C95DA9"/>
    <w:rsid w:val="00CA40E9"/>
    <w:rsid w:val="00CA4AAA"/>
    <w:rsid w:val="00CA7A54"/>
    <w:rsid w:val="00CC0A92"/>
    <w:rsid w:val="00CC4033"/>
    <w:rsid w:val="00CC49BB"/>
    <w:rsid w:val="00CC4B3F"/>
    <w:rsid w:val="00CC5BEE"/>
    <w:rsid w:val="00CD64FF"/>
    <w:rsid w:val="00CD7415"/>
    <w:rsid w:val="00CE1A9A"/>
    <w:rsid w:val="00CE2B2E"/>
    <w:rsid w:val="00CE4DCE"/>
    <w:rsid w:val="00CE4F51"/>
    <w:rsid w:val="00CE5E55"/>
    <w:rsid w:val="00CE6B6F"/>
    <w:rsid w:val="00CF62E4"/>
    <w:rsid w:val="00D0021C"/>
    <w:rsid w:val="00D0106C"/>
    <w:rsid w:val="00D0253D"/>
    <w:rsid w:val="00D154A5"/>
    <w:rsid w:val="00D16B47"/>
    <w:rsid w:val="00D17D5F"/>
    <w:rsid w:val="00D201BC"/>
    <w:rsid w:val="00D22647"/>
    <w:rsid w:val="00D2685C"/>
    <w:rsid w:val="00D26A3D"/>
    <w:rsid w:val="00D26AD9"/>
    <w:rsid w:val="00D41BFF"/>
    <w:rsid w:val="00D425B6"/>
    <w:rsid w:val="00D47CF4"/>
    <w:rsid w:val="00D50651"/>
    <w:rsid w:val="00D51B47"/>
    <w:rsid w:val="00D5508B"/>
    <w:rsid w:val="00D60743"/>
    <w:rsid w:val="00D60807"/>
    <w:rsid w:val="00D610AB"/>
    <w:rsid w:val="00D71DF8"/>
    <w:rsid w:val="00D7200D"/>
    <w:rsid w:val="00D867D8"/>
    <w:rsid w:val="00DA41DE"/>
    <w:rsid w:val="00DB57A3"/>
    <w:rsid w:val="00DC4EA3"/>
    <w:rsid w:val="00DD1328"/>
    <w:rsid w:val="00DE057B"/>
    <w:rsid w:val="00DE7B3F"/>
    <w:rsid w:val="00DF0E52"/>
    <w:rsid w:val="00DF4197"/>
    <w:rsid w:val="00DF6D8A"/>
    <w:rsid w:val="00DF7EA0"/>
    <w:rsid w:val="00E00A8F"/>
    <w:rsid w:val="00E0575E"/>
    <w:rsid w:val="00E2077F"/>
    <w:rsid w:val="00E246A1"/>
    <w:rsid w:val="00E249D3"/>
    <w:rsid w:val="00E36E0C"/>
    <w:rsid w:val="00E375EC"/>
    <w:rsid w:val="00E40597"/>
    <w:rsid w:val="00E41C2E"/>
    <w:rsid w:val="00E50FFE"/>
    <w:rsid w:val="00E5207B"/>
    <w:rsid w:val="00E53430"/>
    <w:rsid w:val="00E54318"/>
    <w:rsid w:val="00E62F50"/>
    <w:rsid w:val="00E73686"/>
    <w:rsid w:val="00E82157"/>
    <w:rsid w:val="00E86A7F"/>
    <w:rsid w:val="00E95472"/>
    <w:rsid w:val="00EA0EDD"/>
    <w:rsid w:val="00EA5A37"/>
    <w:rsid w:val="00EA68A8"/>
    <w:rsid w:val="00EA7A5A"/>
    <w:rsid w:val="00EC6571"/>
    <w:rsid w:val="00EE44D2"/>
    <w:rsid w:val="00EE554E"/>
    <w:rsid w:val="00EE671E"/>
    <w:rsid w:val="00EF5865"/>
    <w:rsid w:val="00F01C99"/>
    <w:rsid w:val="00F03B75"/>
    <w:rsid w:val="00F058F8"/>
    <w:rsid w:val="00F107E3"/>
    <w:rsid w:val="00F16EFE"/>
    <w:rsid w:val="00F212CB"/>
    <w:rsid w:val="00F2357A"/>
    <w:rsid w:val="00F24625"/>
    <w:rsid w:val="00F25B64"/>
    <w:rsid w:val="00F33C0F"/>
    <w:rsid w:val="00F363A8"/>
    <w:rsid w:val="00F37945"/>
    <w:rsid w:val="00F42CF3"/>
    <w:rsid w:val="00F45BC1"/>
    <w:rsid w:val="00F502AC"/>
    <w:rsid w:val="00F542D5"/>
    <w:rsid w:val="00F662DE"/>
    <w:rsid w:val="00F66426"/>
    <w:rsid w:val="00F66BA5"/>
    <w:rsid w:val="00F74EB3"/>
    <w:rsid w:val="00F90742"/>
    <w:rsid w:val="00F9505A"/>
    <w:rsid w:val="00FB1C1F"/>
    <w:rsid w:val="00FB51B3"/>
    <w:rsid w:val="00FC141F"/>
    <w:rsid w:val="00FC4412"/>
    <w:rsid w:val="00FC6CC5"/>
    <w:rsid w:val="00FD1177"/>
    <w:rsid w:val="00FD1216"/>
    <w:rsid w:val="00FD4171"/>
    <w:rsid w:val="00FE4AD6"/>
    <w:rsid w:val="00FE6A2D"/>
    <w:rsid w:val="00FF4D43"/>
    <w:rsid w:val="00FF64A3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FC41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70A12"/>
    <w:pPr>
      <w:keepNext/>
      <w:keepLines/>
      <w:spacing w:before="40" w:line="240" w:lineRule="auto"/>
      <w:outlineLvl w:val="1"/>
    </w:pPr>
    <w:rPr>
      <w:rFonts w:asciiTheme="minorHAnsi" w:eastAsiaTheme="majorEastAsia" w:hAnsiTheme="minorHAnsi" w:cstheme="minorHAnsi"/>
      <w:b/>
      <w:bCs/>
      <w:sz w:val="22"/>
      <w:szCs w:val="22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F140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70A12"/>
    <w:rPr>
      <w:rFonts w:asciiTheme="minorHAnsi" w:eastAsiaTheme="majorEastAsia" w:hAnsiTheme="minorHAnsi" w:cstheme="minorHAnsi"/>
      <w:b/>
      <w:bCs/>
      <w:sz w:val="22"/>
      <w:szCs w:val="22"/>
      <w:lang w:val="en-US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Titel">
    <w:name w:val="Title"/>
    <w:basedOn w:val="Normal"/>
    <w:next w:val="Normal"/>
    <w:link w:val="TitelTegn"/>
    <w:uiPriority w:val="10"/>
    <w:qFormat/>
    <w:rsid w:val="005E29A4"/>
    <w:pPr>
      <w:jc w:val="center"/>
    </w:pPr>
    <w:rPr>
      <w:rFonts w:asciiTheme="majorHAnsi" w:hAnsiTheme="majorHAnsi" w:cstheme="majorHAnsi"/>
      <w:b/>
      <w:color w:val="1F4E79" w:themeColor="accent1" w:themeShade="80"/>
      <w:sz w:val="24"/>
    </w:rPr>
  </w:style>
  <w:style w:type="character" w:customStyle="1" w:styleId="TitelTegn">
    <w:name w:val="Titel Tegn"/>
    <w:basedOn w:val="Standardskrifttypeiafsnit"/>
    <w:link w:val="Titel"/>
    <w:uiPriority w:val="10"/>
    <w:rsid w:val="005E29A4"/>
    <w:rPr>
      <w:rFonts w:asciiTheme="majorHAnsi" w:hAnsiTheme="majorHAnsi" w:cstheme="majorHAnsi"/>
      <w:b/>
      <w:color w:val="1F4E79" w:themeColor="accent1" w:themeShade="80"/>
      <w:sz w:val="24"/>
    </w:rPr>
  </w:style>
  <w:style w:type="table" w:styleId="Tabel-Gitter">
    <w:name w:val="Table Grid"/>
    <w:basedOn w:val="Tabel-Normal"/>
    <w:uiPriority w:val="39"/>
    <w:rsid w:val="005E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12219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CA7A54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7A54"/>
  </w:style>
  <w:style w:type="paragraph" w:styleId="Sidefod">
    <w:name w:val="footer"/>
    <w:basedOn w:val="Normal"/>
    <w:link w:val="SidefodTegn"/>
    <w:uiPriority w:val="99"/>
    <w:unhideWhenUsed/>
    <w:rsid w:val="00CA7A54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7A54"/>
  </w:style>
  <w:style w:type="paragraph" w:customStyle="1" w:styleId="Default">
    <w:name w:val="Default"/>
    <w:rsid w:val="00941C6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41C6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41C69"/>
    <w:pPr>
      <w:spacing w:after="210" w:line="240" w:lineRule="auto"/>
    </w:pPr>
    <w:rPr>
      <w:rFonts w:asciiTheme="minorHAnsi" w:hAnsiTheme="minorHAnsi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41C69"/>
    <w:rPr>
      <w:rFonts w:asciiTheme="minorHAnsi" w:hAnsiTheme="minorHAnsi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0F140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C253B"/>
    <w:pPr>
      <w:spacing w:after="0"/>
    </w:pPr>
    <w:rPr>
      <w:rFonts w:ascii="Verdana" w:hAnsi="Verdana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C253B"/>
    <w:rPr>
      <w:rFonts w:asciiTheme="minorHAnsi" w:hAnsiTheme="minorHAnsi"/>
      <w:b/>
      <w:bCs/>
    </w:rPr>
  </w:style>
  <w:style w:type="paragraph" w:styleId="Korrektur">
    <w:name w:val="Revision"/>
    <w:hidden/>
    <w:uiPriority w:val="99"/>
    <w:semiHidden/>
    <w:rsid w:val="007E76F4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B52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B52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624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828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7605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182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86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406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6200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2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5T13:59:00Z</dcterms:created>
  <dcterms:modified xsi:type="dcterms:W3CDTF">2026-05-28T07:23:00Z</dcterms:modified>
</cp:coreProperties>
</file>